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9D031" w14:textId="05794168" w:rsidR="00AF6474" w:rsidRPr="00510457" w:rsidRDefault="00AF6474" w:rsidP="00AF64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  <w:r w:rsidRPr="00510457">
        <w:rPr>
          <w:rFonts w:ascii="Times New Roman" w:hAnsi="Times New Roman" w:cs="Times New Roman"/>
          <w:b/>
          <w:bCs/>
        </w:rPr>
        <w:t>- Factors associated with detectable JN</w:t>
      </w:r>
      <w:r w:rsidR="006E34A2">
        <w:rPr>
          <w:rFonts w:ascii="Times New Roman" w:hAnsi="Times New Roman" w:cs="Times New Roman"/>
          <w:b/>
          <w:bCs/>
        </w:rPr>
        <w:t>.</w:t>
      </w:r>
      <w:r w:rsidRPr="00510457">
        <w:rPr>
          <w:rFonts w:ascii="Times New Roman" w:hAnsi="Times New Roman" w:cs="Times New Roman"/>
          <w:b/>
          <w:bCs/>
        </w:rPr>
        <w:t>1 specific neutralizing responses</w:t>
      </w:r>
      <w:r>
        <w:rPr>
          <w:rFonts w:ascii="Times New Roman" w:hAnsi="Times New Roman" w:cs="Times New Roman"/>
          <w:b/>
          <w:bCs/>
        </w:rPr>
        <w:t xml:space="preserve"> at 4-6 weeks post COVID-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6"/>
        <w:gridCol w:w="1951"/>
        <w:gridCol w:w="1904"/>
        <w:gridCol w:w="1229"/>
      </w:tblGrid>
      <w:tr w:rsidR="00AF6474" w:rsidRPr="002817EC" w14:paraId="20E7A9ED" w14:textId="77777777" w:rsidTr="008B18C2">
        <w:tc>
          <w:tcPr>
            <w:tcW w:w="4329" w:type="dxa"/>
          </w:tcPr>
          <w:p w14:paraId="6514DFE9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6CDECE0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 xml:space="preserve">JN.1 </w:t>
            </w:r>
            <w:r>
              <w:rPr>
                <w:rFonts w:ascii="Times New Roman" w:hAnsi="Times New Roman" w:cs="Times New Roman"/>
              </w:rPr>
              <w:t>neutralizing antibodies</w:t>
            </w:r>
            <w:r w:rsidRPr="004F7D66">
              <w:rPr>
                <w:rFonts w:ascii="Times New Roman" w:hAnsi="Times New Roman" w:cs="Times New Roman"/>
              </w:rPr>
              <w:t xml:space="preserve"> detected,</w:t>
            </w:r>
          </w:p>
          <w:p w14:paraId="3A91C67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920" w:type="dxa"/>
          </w:tcPr>
          <w:p w14:paraId="0577B5CD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 xml:space="preserve">JN.1 </w:t>
            </w:r>
            <w:r>
              <w:rPr>
                <w:rFonts w:ascii="Times New Roman" w:hAnsi="Times New Roman" w:cs="Times New Roman"/>
              </w:rPr>
              <w:t>neutralizing antibodies</w:t>
            </w:r>
            <w:r w:rsidRPr="004F7D66">
              <w:rPr>
                <w:rFonts w:ascii="Times New Roman" w:hAnsi="Times New Roman" w:cs="Times New Roman"/>
              </w:rPr>
              <w:t xml:space="preserve"> not detected, n=21</w:t>
            </w:r>
          </w:p>
        </w:tc>
        <w:tc>
          <w:tcPr>
            <w:tcW w:w="1133" w:type="dxa"/>
          </w:tcPr>
          <w:p w14:paraId="5C86228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Univariate p-value</w:t>
            </w:r>
          </w:p>
        </w:tc>
      </w:tr>
      <w:tr w:rsidR="00AF6474" w:rsidRPr="002817EC" w14:paraId="51B3F065" w14:textId="77777777" w:rsidTr="008B18C2">
        <w:tc>
          <w:tcPr>
            <w:tcW w:w="4329" w:type="dxa"/>
          </w:tcPr>
          <w:p w14:paraId="726EBFDD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Age at COVID-19, in years – median (IQR)</w:t>
            </w:r>
          </w:p>
        </w:tc>
        <w:tc>
          <w:tcPr>
            <w:tcW w:w="1968" w:type="dxa"/>
          </w:tcPr>
          <w:p w14:paraId="1DC3682A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3 (47-64)</w:t>
            </w:r>
          </w:p>
        </w:tc>
        <w:tc>
          <w:tcPr>
            <w:tcW w:w="1920" w:type="dxa"/>
          </w:tcPr>
          <w:p w14:paraId="6C7FD5DE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7 (38-63)</w:t>
            </w:r>
          </w:p>
        </w:tc>
        <w:tc>
          <w:tcPr>
            <w:tcW w:w="1133" w:type="dxa"/>
          </w:tcPr>
          <w:p w14:paraId="7F3C91D7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92</w:t>
            </w:r>
          </w:p>
        </w:tc>
      </w:tr>
      <w:tr w:rsidR="00AF6474" w:rsidRPr="002817EC" w14:paraId="464B9C72" w14:textId="77777777" w:rsidTr="008B18C2">
        <w:tc>
          <w:tcPr>
            <w:tcW w:w="4329" w:type="dxa"/>
          </w:tcPr>
          <w:p w14:paraId="7F1A464D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Male Sex – n (%)</w:t>
            </w:r>
          </w:p>
        </w:tc>
        <w:tc>
          <w:tcPr>
            <w:tcW w:w="1968" w:type="dxa"/>
          </w:tcPr>
          <w:p w14:paraId="2E080297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9 (100)</w:t>
            </w:r>
          </w:p>
        </w:tc>
        <w:tc>
          <w:tcPr>
            <w:tcW w:w="1920" w:type="dxa"/>
          </w:tcPr>
          <w:p w14:paraId="04583632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3 (61.9)</w:t>
            </w:r>
          </w:p>
        </w:tc>
        <w:tc>
          <w:tcPr>
            <w:tcW w:w="1133" w:type="dxa"/>
          </w:tcPr>
          <w:p w14:paraId="4723DFC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067</w:t>
            </w:r>
          </w:p>
        </w:tc>
      </w:tr>
      <w:tr w:rsidR="00AF6474" w:rsidRPr="002817EC" w14:paraId="771CF2E1" w14:textId="77777777" w:rsidTr="008B18C2">
        <w:tc>
          <w:tcPr>
            <w:tcW w:w="4329" w:type="dxa"/>
          </w:tcPr>
          <w:p w14:paraId="5DBD9721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Type of transplant – n (%)</w:t>
            </w:r>
          </w:p>
          <w:p w14:paraId="4D5BC566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Heart</w:t>
            </w:r>
          </w:p>
          <w:p w14:paraId="54B0AFE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Kidney</w:t>
            </w:r>
          </w:p>
          <w:p w14:paraId="1959D0B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Kidney-lung</w:t>
            </w:r>
          </w:p>
          <w:p w14:paraId="25A8F07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Kidney-pancreas</w:t>
            </w:r>
          </w:p>
          <w:p w14:paraId="5D1E0C53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Liver</w:t>
            </w:r>
          </w:p>
          <w:p w14:paraId="64CBB91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968" w:type="dxa"/>
          </w:tcPr>
          <w:p w14:paraId="7688D1F7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9EBE16B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 (0.0)</w:t>
            </w:r>
          </w:p>
          <w:p w14:paraId="6933CD44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3 (33.3)</w:t>
            </w:r>
          </w:p>
          <w:p w14:paraId="03568C3D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 (11.1)</w:t>
            </w:r>
          </w:p>
          <w:p w14:paraId="2A4EAE2B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 (0.0)</w:t>
            </w:r>
          </w:p>
          <w:p w14:paraId="277C6F54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3 (33.3)</w:t>
            </w:r>
          </w:p>
          <w:p w14:paraId="6BC7BCD5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920" w:type="dxa"/>
          </w:tcPr>
          <w:p w14:paraId="68A436FB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EDE21E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 (4.8)</w:t>
            </w:r>
          </w:p>
          <w:p w14:paraId="2AC7C29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6 (28.6)</w:t>
            </w:r>
          </w:p>
          <w:p w14:paraId="4C81A1EE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 (0.0)</w:t>
            </w:r>
          </w:p>
          <w:p w14:paraId="242DF756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4 (19.0)</w:t>
            </w:r>
          </w:p>
          <w:p w14:paraId="127669D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3 (14.3)</w:t>
            </w:r>
          </w:p>
          <w:p w14:paraId="63C767DF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7 (33.3)</w:t>
            </w:r>
          </w:p>
        </w:tc>
        <w:tc>
          <w:tcPr>
            <w:tcW w:w="1133" w:type="dxa"/>
          </w:tcPr>
          <w:p w14:paraId="73E8BF22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2F9757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33</w:t>
            </w:r>
          </w:p>
        </w:tc>
      </w:tr>
      <w:tr w:rsidR="00AF6474" w:rsidRPr="002817EC" w14:paraId="692DD2D1" w14:textId="77777777" w:rsidTr="008B18C2">
        <w:tc>
          <w:tcPr>
            <w:tcW w:w="4329" w:type="dxa"/>
          </w:tcPr>
          <w:p w14:paraId="2C9EA3F7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2 or more co-morbidities – n (%)</w:t>
            </w:r>
          </w:p>
        </w:tc>
        <w:tc>
          <w:tcPr>
            <w:tcW w:w="1968" w:type="dxa"/>
          </w:tcPr>
          <w:p w14:paraId="5D0508E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8 (88.9)</w:t>
            </w:r>
          </w:p>
        </w:tc>
        <w:tc>
          <w:tcPr>
            <w:tcW w:w="1920" w:type="dxa"/>
          </w:tcPr>
          <w:p w14:paraId="25328AE3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1 (52.4)</w:t>
            </w:r>
          </w:p>
        </w:tc>
        <w:tc>
          <w:tcPr>
            <w:tcW w:w="1133" w:type="dxa"/>
          </w:tcPr>
          <w:p w14:paraId="1F06F69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10</w:t>
            </w:r>
          </w:p>
        </w:tc>
      </w:tr>
      <w:tr w:rsidR="00AF6474" w:rsidRPr="002817EC" w14:paraId="33BDDBC9" w14:textId="77777777" w:rsidTr="008B18C2">
        <w:tc>
          <w:tcPr>
            <w:tcW w:w="4329" w:type="dxa"/>
          </w:tcPr>
          <w:p w14:paraId="1DFD9A55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 xml:space="preserve">Sotrovimab </w:t>
            </w:r>
            <w:r>
              <w:rPr>
                <w:rFonts w:ascii="Times New Roman" w:hAnsi="Times New Roman" w:cs="Times New Roman"/>
              </w:rPr>
              <w:t>treatment</w:t>
            </w:r>
            <w:r w:rsidRPr="004F7D66">
              <w:rPr>
                <w:rFonts w:ascii="Times New Roman" w:hAnsi="Times New Roman" w:cs="Times New Roman"/>
              </w:rPr>
              <w:t xml:space="preserve"> – n (%)</w:t>
            </w:r>
          </w:p>
        </w:tc>
        <w:tc>
          <w:tcPr>
            <w:tcW w:w="1968" w:type="dxa"/>
          </w:tcPr>
          <w:p w14:paraId="251672C4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3 (33.3)</w:t>
            </w:r>
          </w:p>
        </w:tc>
        <w:tc>
          <w:tcPr>
            <w:tcW w:w="1920" w:type="dxa"/>
          </w:tcPr>
          <w:p w14:paraId="693D926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2 (57.1)</w:t>
            </w:r>
          </w:p>
        </w:tc>
        <w:tc>
          <w:tcPr>
            <w:tcW w:w="1133" w:type="dxa"/>
          </w:tcPr>
          <w:p w14:paraId="7A268B6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43</w:t>
            </w:r>
          </w:p>
        </w:tc>
      </w:tr>
      <w:tr w:rsidR="00AF6474" w:rsidRPr="002817EC" w14:paraId="38D7D4C0" w14:textId="77777777" w:rsidTr="008B18C2">
        <w:tc>
          <w:tcPr>
            <w:tcW w:w="4329" w:type="dxa"/>
          </w:tcPr>
          <w:p w14:paraId="15A575E1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Time from transplant to COVID, in years – median (IQR)</w:t>
            </w:r>
          </w:p>
        </w:tc>
        <w:tc>
          <w:tcPr>
            <w:tcW w:w="1968" w:type="dxa"/>
          </w:tcPr>
          <w:p w14:paraId="07A7F3A3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8.8 (4.3-13.0)</w:t>
            </w:r>
          </w:p>
        </w:tc>
        <w:tc>
          <w:tcPr>
            <w:tcW w:w="1920" w:type="dxa"/>
          </w:tcPr>
          <w:p w14:paraId="513A5ED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.4 (2.5-7.9)</w:t>
            </w:r>
          </w:p>
        </w:tc>
        <w:tc>
          <w:tcPr>
            <w:tcW w:w="1133" w:type="dxa"/>
          </w:tcPr>
          <w:p w14:paraId="4755923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13</w:t>
            </w:r>
          </w:p>
        </w:tc>
      </w:tr>
      <w:tr w:rsidR="00AF6474" w:rsidRPr="002817EC" w14:paraId="22009901" w14:textId="77777777" w:rsidTr="008B18C2">
        <w:tc>
          <w:tcPr>
            <w:tcW w:w="4329" w:type="dxa"/>
          </w:tcPr>
          <w:p w14:paraId="4B099221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Reduction of immunosuppression – n (%)</w:t>
            </w:r>
          </w:p>
        </w:tc>
        <w:tc>
          <w:tcPr>
            <w:tcW w:w="1968" w:type="dxa"/>
          </w:tcPr>
          <w:p w14:paraId="4937E7A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 (55.6)</w:t>
            </w:r>
          </w:p>
        </w:tc>
        <w:tc>
          <w:tcPr>
            <w:tcW w:w="1920" w:type="dxa"/>
          </w:tcPr>
          <w:p w14:paraId="00BF18E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7 (81.0)</w:t>
            </w:r>
          </w:p>
        </w:tc>
        <w:tc>
          <w:tcPr>
            <w:tcW w:w="1133" w:type="dxa"/>
          </w:tcPr>
          <w:p w14:paraId="3E2B664E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20</w:t>
            </w:r>
          </w:p>
        </w:tc>
      </w:tr>
      <w:tr w:rsidR="00AF6474" w:rsidRPr="002817EC" w14:paraId="21819E8C" w14:textId="77777777" w:rsidTr="008B18C2">
        <w:tc>
          <w:tcPr>
            <w:tcW w:w="4329" w:type="dxa"/>
          </w:tcPr>
          <w:p w14:paraId="0BFA7210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Immunosuppression</w:t>
            </w:r>
            <w:r>
              <w:rPr>
                <w:rFonts w:ascii="Times New Roman" w:hAnsi="Times New Roman" w:cs="Times New Roman"/>
              </w:rPr>
              <w:t xml:space="preserve"> at COVID-19</w:t>
            </w:r>
            <w:r w:rsidRPr="004F7D66">
              <w:rPr>
                <w:rFonts w:ascii="Times New Roman" w:hAnsi="Times New Roman" w:cs="Times New Roman"/>
              </w:rPr>
              <w:t xml:space="preserve"> – n (%)</w:t>
            </w:r>
          </w:p>
          <w:p w14:paraId="21F69A3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Tacrolimus</w:t>
            </w:r>
          </w:p>
          <w:p w14:paraId="0C8717F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lastRenderedPageBreak/>
              <w:t>Cyclosporine</w:t>
            </w:r>
          </w:p>
          <w:p w14:paraId="35AFD685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Mycophenolate</w:t>
            </w:r>
          </w:p>
          <w:p w14:paraId="35C57A18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968" w:type="dxa"/>
          </w:tcPr>
          <w:p w14:paraId="73E9B306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785D1E2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7 (77.8)</w:t>
            </w:r>
          </w:p>
          <w:p w14:paraId="13D1A9BD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lastRenderedPageBreak/>
              <w:t>2 (22.2)</w:t>
            </w:r>
          </w:p>
          <w:p w14:paraId="6D697AF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8 (88.9)</w:t>
            </w:r>
          </w:p>
          <w:p w14:paraId="029E741A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1920" w:type="dxa"/>
          </w:tcPr>
          <w:p w14:paraId="13D8C95D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EB1A5F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7 (81.0)</w:t>
            </w:r>
          </w:p>
          <w:p w14:paraId="0037DF07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lastRenderedPageBreak/>
              <w:t>4 (19.0)</w:t>
            </w:r>
          </w:p>
          <w:p w14:paraId="7A73C65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20 (95.2)</w:t>
            </w:r>
          </w:p>
          <w:p w14:paraId="468BE2CD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8 (85.7)</w:t>
            </w:r>
          </w:p>
        </w:tc>
        <w:tc>
          <w:tcPr>
            <w:tcW w:w="1133" w:type="dxa"/>
          </w:tcPr>
          <w:p w14:paraId="7F889E5F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730A2CA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&gt;0.99</w:t>
            </w:r>
          </w:p>
          <w:p w14:paraId="5FE1F805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lastRenderedPageBreak/>
              <w:t>&gt;0.99</w:t>
            </w:r>
          </w:p>
          <w:p w14:paraId="7AF4D372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52</w:t>
            </w:r>
          </w:p>
          <w:p w14:paraId="1D60B16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62</w:t>
            </w:r>
          </w:p>
        </w:tc>
      </w:tr>
      <w:tr w:rsidR="00AF6474" w:rsidRPr="002817EC" w14:paraId="1907D9A8" w14:textId="77777777" w:rsidTr="008B18C2">
        <w:tc>
          <w:tcPr>
            <w:tcW w:w="4329" w:type="dxa"/>
          </w:tcPr>
          <w:p w14:paraId="04AC1F34" w14:textId="77777777" w:rsidR="00AF6474" w:rsidRPr="004F7D66" w:rsidRDefault="00AF647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lastRenderedPageBreak/>
              <w:t>Immunosuppressive levels/dose – median (IQR)</w:t>
            </w:r>
          </w:p>
          <w:p w14:paraId="5A35C62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Tacrolimus level</w:t>
            </w:r>
          </w:p>
          <w:p w14:paraId="5BFFFC8B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Cyclosporine level</w:t>
            </w:r>
          </w:p>
          <w:p w14:paraId="06883EAF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Mycophenolate dose mg</w:t>
            </w:r>
          </w:p>
          <w:p w14:paraId="33D97F6A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Prednisone dose mg</w:t>
            </w:r>
          </w:p>
        </w:tc>
        <w:tc>
          <w:tcPr>
            <w:tcW w:w="1968" w:type="dxa"/>
          </w:tcPr>
          <w:p w14:paraId="39F9D60E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095BB0A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B35544F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8.1 (5.5-9.9)</w:t>
            </w:r>
          </w:p>
          <w:p w14:paraId="57F04732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305 (118-491)</w:t>
            </w:r>
          </w:p>
          <w:p w14:paraId="37E8239A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260 (450-1440)</w:t>
            </w:r>
          </w:p>
          <w:p w14:paraId="5FAAAE0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.0 (5.0-7.5)</w:t>
            </w:r>
          </w:p>
        </w:tc>
        <w:tc>
          <w:tcPr>
            <w:tcW w:w="1920" w:type="dxa"/>
          </w:tcPr>
          <w:p w14:paraId="31E214C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944343E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8950477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7.4 (6.6-11.0)</w:t>
            </w:r>
          </w:p>
          <w:p w14:paraId="67D9302E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36 (111-555)</w:t>
            </w:r>
          </w:p>
          <w:p w14:paraId="121A4495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1080 (720-1440)</w:t>
            </w:r>
          </w:p>
          <w:p w14:paraId="14C5C2E0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5.0 (5.0-7.5)</w:t>
            </w:r>
          </w:p>
        </w:tc>
        <w:tc>
          <w:tcPr>
            <w:tcW w:w="1133" w:type="dxa"/>
          </w:tcPr>
          <w:p w14:paraId="01D1CE7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8E967F7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46614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59</w:t>
            </w:r>
          </w:p>
          <w:p w14:paraId="700F8709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&gt;0.99</w:t>
            </w:r>
          </w:p>
          <w:p w14:paraId="1EBC49BA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89</w:t>
            </w:r>
          </w:p>
          <w:p w14:paraId="386515F3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F7D66">
              <w:rPr>
                <w:rFonts w:ascii="Times New Roman" w:hAnsi="Times New Roman" w:cs="Times New Roman"/>
              </w:rPr>
              <w:t>0.70</w:t>
            </w:r>
          </w:p>
        </w:tc>
      </w:tr>
      <w:tr w:rsidR="00AF6474" w:rsidRPr="002817EC" w14:paraId="7745D2D6" w14:textId="77777777" w:rsidTr="008B18C2">
        <w:tc>
          <w:tcPr>
            <w:tcW w:w="4329" w:type="dxa"/>
            <w:vAlign w:val="center"/>
          </w:tcPr>
          <w:p w14:paraId="5D35B55B" w14:textId="77777777" w:rsidR="00AF6474" w:rsidRDefault="00AF6474" w:rsidP="008B18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vaccine doses prior to COVID-19 – n (%)</w:t>
            </w:r>
          </w:p>
          <w:p w14:paraId="707B4E28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572362A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994B6CF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935FCF6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7365A6F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8" w:type="dxa"/>
            <w:vAlign w:val="center"/>
          </w:tcPr>
          <w:p w14:paraId="5B3831D5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5DCAC98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DD6127E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28904C5C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42CE1E11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.1)</w:t>
            </w:r>
          </w:p>
          <w:p w14:paraId="7864584D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8.9)</w:t>
            </w:r>
          </w:p>
          <w:p w14:paraId="3C9C71EB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920" w:type="dxa"/>
            <w:vAlign w:val="center"/>
          </w:tcPr>
          <w:p w14:paraId="58CB063B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BAF8AB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2E2C643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  <w:p w14:paraId="10DCC1D9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00055C94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  <w:p w14:paraId="68BD5CD3" w14:textId="77777777" w:rsidR="00AF6474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1.9)</w:t>
            </w:r>
          </w:p>
          <w:p w14:paraId="439EFA4C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1133" w:type="dxa"/>
          </w:tcPr>
          <w:p w14:paraId="44F50FAC" w14:textId="77777777" w:rsidR="00AF6474" w:rsidRDefault="00AF6474" w:rsidP="008B18C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8672011" w14:textId="77777777" w:rsidR="00AF6474" w:rsidRPr="004F7D66" w:rsidRDefault="00AF647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</w:tbl>
    <w:p w14:paraId="4CB65174" w14:textId="77777777" w:rsidR="00AF6474" w:rsidRDefault="00AF6474" w:rsidP="00AF6474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5FB6C5" w14:textId="77777777" w:rsidR="00AF6474" w:rsidRDefault="00AF6474" w:rsidP="00AF6474">
      <w:pPr>
        <w:spacing w:line="480" w:lineRule="auto"/>
        <w:jc w:val="both"/>
        <w:rPr>
          <w:rFonts w:ascii="Times New Roman" w:hAnsi="Times New Roman" w:cs="Times New Roman"/>
        </w:rPr>
      </w:pPr>
      <w:r w:rsidRPr="006E798C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COVID-19 – coronavirus disease 2019, IQR – interquartile range, mg – milligrams. </w:t>
      </w:r>
    </w:p>
    <w:p w14:paraId="1D4B79B7" w14:textId="6752553D" w:rsidR="002C7134" w:rsidRPr="00510457" w:rsidRDefault="00AF6474" w:rsidP="002C713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="002C7134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2C7134" w:rsidRPr="00510457">
        <w:rPr>
          <w:rFonts w:ascii="Times New Roman" w:hAnsi="Times New Roman" w:cs="Times New Roman"/>
          <w:b/>
          <w:bCs/>
        </w:rPr>
        <w:t xml:space="preserve"> - Factors associated with detectable JN</w:t>
      </w:r>
      <w:r w:rsidR="006E34A2">
        <w:rPr>
          <w:rFonts w:ascii="Times New Roman" w:hAnsi="Times New Roman" w:cs="Times New Roman"/>
          <w:b/>
          <w:bCs/>
        </w:rPr>
        <w:t>.</w:t>
      </w:r>
      <w:r w:rsidR="002C7134" w:rsidRPr="00510457">
        <w:rPr>
          <w:rFonts w:ascii="Times New Roman" w:hAnsi="Times New Roman" w:cs="Times New Roman"/>
          <w:b/>
          <w:bCs/>
        </w:rPr>
        <w:t>1 specific neutralizing responses</w:t>
      </w:r>
      <w:r w:rsidR="002C7134">
        <w:rPr>
          <w:rFonts w:ascii="Times New Roman" w:hAnsi="Times New Roman" w:cs="Times New Roman"/>
          <w:b/>
          <w:bCs/>
        </w:rPr>
        <w:t xml:space="preserve"> at one</w:t>
      </w:r>
      <w:r w:rsidR="006E34A2">
        <w:rPr>
          <w:rFonts w:ascii="Times New Roman" w:hAnsi="Times New Roman" w:cs="Times New Roman"/>
          <w:b/>
          <w:bCs/>
        </w:rPr>
        <w:t xml:space="preserve"> </w:t>
      </w:r>
      <w:r w:rsidR="002C7134">
        <w:rPr>
          <w:rFonts w:ascii="Times New Roman" w:hAnsi="Times New Roman" w:cs="Times New Roman"/>
          <w:b/>
          <w:bCs/>
        </w:rPr>
        <w:t xml:space="preserve">year post COVID-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9"/>
        <w:gridCol w:w="1968"/>
        <w:gridCol w:w="1824"/>
        <w:gridCol w:w="1229"/>
      </w:tblGrid>
      <w:tr w:rsidR="002C7134" w:rsidRPr="002817EC" w14:paraId="0D666924" w14:textId="77777777" w:rsidTr="008B18C2">
        <w:tc>
          <w:tcPr>
            <w:tcW w:w="4329" w:type="dxa"/>
          </w:tcPr>
          <w:p w14:paraId="73891C26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6E09C042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JN.1 </w:t>
            </w:r>
            <w:r>
              <w:rPr>
                <w:rFonts w:ascii="Times New Roman" w:hAnsi="Times New Roman" w:cs="Times New Roman"/>
              </w:rPr>
              <w:t>neutralizing antibodies</w:t>
            </w:r>
            <w:r w:rsidRPr="00141E5E">
              <w:rPr>
                <w:rFonts w:ascii="Times New Roman" w:hAnsi="Times New Roman" w:cs="Times New Roman"/>
              </w:rPr>
              <w:t xml:space="preserve"> detected,</w:t>
            </w:r>
          </w:p>
          <w:p w14:paraId="072197E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824" w:type="dxa"/>
          </w:tcPr>
          <w:p w14:paraId="2ECCDFA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JN.1 </w:t>
            </w:r>
            <w:r>
              <w:rPr>
                <w:rFonts w:ascii="Times New Roman" w:hAnsi="Times New Roman" w:cs="Times New Roman"/>
              </w:rPr>
              <w:t>neutralizing antibodies</w:t>
            </w:r>
            <w:r w:rsidRPr="00141E5E">
              <w:rPr>
                <w:rFonts w:ascii="Times New Roman" w:hAnsi="Times New Roman" w:cs="Times New Roman"/>
              </w:rPr>
              <w:t xml:space="preserve"> not detected, n=17</w:t>
            </w:r>
          </w:p>
        </w:tc>
        <w:tc>
          <w:tcPr>
            <w:tcW w:w="1229" w:type="dxa"/>
          </w:tcPr>
          <w:p w14:paraId="04AD74C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Univariate p-value</w:t>
            </w:r>
          </w:p>
        </w:tc>
      </w:tr>
      <w:tr w:rsidR="002C7134" w:rsidRPr="002817EC" w14:paraId="22444B6F" w14:textId="77777777" w:rsidTr="008B18C2">
        <w:tc>
          <w:tcPr>
            <w:tcW w:w="4329" w:type="dxa"/>
          </w:tcPr>
          <w:p w14:paraId="2CDC31F1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Age at COVID-19, in years – median (IQR)</w:t>
            </w:r>
          </w:p>
        </w:tc>
        <w:tc>
          <w:tcPr>
            <w:tcW w:w="1968" w:type="dxa"/>
          </w:tcPr>
          <w:p w14:paraId="1674B64E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56 (49-66) </w:t>
            </w:r>
          </w:p>
        </w:tc>
        <w:tc>
          <w:tcPr>
            <w:tcW w:w="1824" w:type="dxa"/>
          </w:tcPr>
          <w:p w14:paraId="16829A5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56 (38-61) </w:t>
            </w:r>
          </w:p>
        </w:tc>
        <w:tc>
          <w:tcPr>
            <w:tcW w:w="1229" w:type="dxa"/>
          </w:tcPr>
          <w:p w14:paraId="2B66CFF2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2C7134" w:rsidRPr="002817EC" w14:paraId="11B9E554" w14:textId="77777777" w:rsidTr="008B18C2">
        <w:tc>
          <w:tcPr>
            <w:tcW w:w="4329" w:type="dxa"/>
          </w:tcPr>
          <w:p w14:paraId="310EB6F8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Male Sex – n (%)</w:t>
            </w:r>
          </w:p>
        </w:tc>
        <w:tc>
          <w:tcPr>
            <w:tcW w:w="1968" w:type="dxa"/>
          </w:tcPr>
          <w:p w14:paraId="1C8E132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824" w:type="dxa"/>
          </w:tcPr>
          <w:p w14:paraId="118258FA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2 (70.6)</w:t>
            </w:r>
          </w:p>
        </w:tc>
        <w:tc>
          <w:tcPr>
            <w:tcW w:w="1229" w:type="dxa"/>
          </w:tcPr>
          <w:p w14:paraId="509C281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&gt;0.99 </w:t>
            </w:r>
          </w:p>
        </w:tc>
      </w:tr>
      <w:tr w:rsidR="002C7134" w:rsidRPr="002817EC" w14:paraId="099AF7DD" w14:textId="77777777" w:rsidTr="008B18C2">
        <w:tc>
          <w:tcPr>
            <w:tcW w:w="4329" w:type="dxa"/>
          </w:tcPr>
          <w:p w14:paraId="239F7021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Type of transplant – n (%)</w:t>
            </w:r>
          </w:p>
          <w:p w14:paraId="369D66B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Heart</w:t>
            </w:r>
          </w:p>
          <w:p w14:paraId="4F79AA2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Kidney</w:t>
            </w:r>
          </w:p>
          <w:p w14:paraId="0981A52A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Kidney-lung</w:t>
            </w:r>
          </w:p>
          <w:p w14:paraId="4DA9ED8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Kidney-pancreas</w:t>
            </w:r>
          </w:p>
          <w:p w14:paraId="0B0B74B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Liver</w:t>
            </w:r>
          </w:p>
          <w:p w14:paraId="518994A7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968" w:type="dxa"/>
          </w:tcPr>
          <w:p w14:paraId="2618B46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CCD457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 (0.0)</w:t>
            </w:r>
          </w:p>
          <w:p w14:paraId="09EF61C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6 (46.2)</w:t>
            </w:r>
          </w:p>
          <w:p w14:paraId="3F866D20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 (0.0)</w:t>
            </w:r>
          </w:p>
          <w:p w14:paraId="2315450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(15.4)</w:t>
            </w:r>
          </w:p>
          <w:p w14:paraId="02072187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(15.4)</w:t>
            </w:r>
          </w:p>
          <w:p w14:paraId="669DD9A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3 (23.1) </w:t>
            </w:r>
          </w:p>
        </w:tc>
        <w:tc>
          <w:tcPr>
            <w:tcW w:w="1824" w:type="dxa"/>
          </w:tcPr>
          <w:p w14:paraId="50B4FDC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A784E5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 (5.9)</w:t>
            </w:r>
          </w:p>
          <w:p w14:paraId="0461A53E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3 (17.6)</w:t>
            </w:r>
          </w:p>
          <w:p w14:paraId="310CDBE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 (5.9)</w:t>
            </w:r>
          </w:p>
          <w:p w14:paraId="555CA5A6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(11.8)</w:t>
            </w:r>
          </w:p>
          <w:p w14:paraId="5E4BB9C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4 (23.5)</w:t>
            </w:r>
          </w:p>
          <w:p w14:paraId="1A2202E6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1229" w:type="dxa"/>
          </w:tcPr>
          <w:p w14:paraId="25D5E69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9FC92D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0.64</w:t>
            </w:r>
          </w:p>
        </w:tc>
      </w:tr>
      <w:tr w:rsidR="002C7134" w:rsidRPr="002817EC" w14:paraId="6A72B573" w14:textId="77777777" w:rsidTr="008B18C2">
        <w:tc>
          <w:tcPr>
            <w:tcW w:w="4329" w:type="dxa"/>
          </w:tcPr>
          <w:p w14:paraId="19238904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or more co-morbidities – n (%)</w:t>
            </w:r>
          </w:p>
        </w:tc>
        <w:tc>
          <w:tcPr>
            <w:tcW w:w="1968" w:type="dxa"/>
          </w:tcPr>
          <w:p w14:paraId="034C2CF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824" w:type="dxa"/>
          </w:tcPr>
          <w:p w14:paraId="1C665A7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9 (52.9)</w:t>
            </w:r>
          </w:p>
        </w:tc>
        <w:tc>
          <w:tcPr>
            <w:tcW w:w="1229" w:type="dxa"/>
          </w:tcPr>
          <w:p w14:paraId="1DA8A946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0.26 </w:t>
            </w:r>
          </w:p>
        </w:tc>
      </w:tr>
      <w:tr w:rsidR="002C7134" w:rsidRPr="002817EC" w14:paraId="6B632465" w14:textId="77777777" w:rsidTr="008B18C2">
        <w:tc>
          <w:tcPr>
            <w:tcW w:w="4329" w:type="dxa"/>
          </w:tcPr>
          <w:p w14:paraId="4DA7E082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Sotrovimab</w:t>
            </w:r>
            <w:r>
              <w:rPr>
                <w:rFonts w:ascii="Times New Roman" w:hAnsi="Times New Roman" w:cs="Times New Roman"/>
              </w:rPr>
              <w:t xml:space="preserve"> treatment </w:t>
            </w:r>
            <w:r w:rsidRPr="00141E5E">
              <w:rPr>
                <w:rFonts w:ascii="Times New Roman" w:hAnsi="Times New Roman" w:cs="Times New Roman"/>
              </w:rPr>
              <w:t>– n (%)</w:t>
            </w:r>
          </w:p>
        </w:tc>
        <w:tc>
          <w:tcPr>
            <w:tcW w:w="1968" w:type="dxa"/>
          </w:tcPr>
          <w:p w14:paraId="3C5CAC00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5 (38.6)</w:t>
            </w:r>
          </w:p>
        </w:tc>
        <w:tc>
          <w:tcPr>
            <w:tcW w:w="1824" w:type="dxa"/>
          </w:tcPr>
          <w:p w14:paraId="4A3F4E7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10 (58.8)</w:t>
            </w:r>
          </w:p>
        </w:tc>
        <w:tc>
          <w:tcPr>
            <w:tcW w:w="1229" w:type="dxa"/>
          </w:tcPr>
          <w:p w14:paraId="79B3377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2C7134" w:rsidRPr="002817EC" w14:paraId="251245E5" w14:textId="77777777" w:rsidTr="008B18C2">
        <w:tc>
          <w:tcPr>
            <w:tcW w:w="4329" w:type="dxa"/>
          </w:tcPr>
          <w:p w14:paraId="55782D01" w14:textId="7AB27FF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Received </w:t>
            </w:r>
            <w:proofErr w:type="spellStart"/>
            <w:r w:rsidR="002252CB" w:rsidRPr="002252CB">
              <w:rPr>
                <w:rFonts w:ascii="Times New Roman" w:hAnsi="Times New Roman" w:cs="Times New Roman"/>
              </w:rPr>
              <w:t>tixagevimab</w:t>
            </w:r>
            <w:proofErr w:type="spellEnd"/>
            <w:r w:rsidR="002252CB" w:rsidRPr="002252CB">
              <w:rPr>
                <w:rFonts w:ascii="Times New Roman" w:hAnsi="Times New Roman" w:cs="Times New Roman"/>
              </w:rPr>
              <w:t>/</w:t>
            </w:r>
            <w:proofErr w:type="spellStart"/>
            <w:r w:rsidR="002252CB" w:rsidRPr="002252CB">
              <w:rPr>
                <w:rFonts w:ascii="Times New Roman" w:hAnsi="Times New Roman" w:cs="Times New Roman"/>
              </w:rPr>
              <w:t>cilgavimab</w:t>
            </w:r>
            <w:proofErr w:type="spellEnd"/>
            <w:r w:rsidRPr="00141E5E">
              <w:rPr>
                <w:rFonts w:ascii="Times New Roman" w:hAnsi="Times New Roman" w:cs="Times New Roman"/>
              </w:rPr>
              <w:t xml:space="preserve"> – n (%)</w:t>
            </w:r>
          </w:p>
        </w:tc>
        <w:tc>
          <w:tcPr>
            <w:tcW w:w="1968" w:type="dxa"/>
          </w:tcPr>
          <w:p w14:paraId="7E63520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824" w:type="dxa"/>
          </w:tcPr>
          <w:p w14:paraId="434DFDFA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1229" w:type="dxa"/>
          </w:tcPr>
          <w:p w14:paraId="2215455A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67</w:t>
            </w:r>
          </w:p>
        </w:tc>
      </w:tr>
      <w:tr w:rsidR="002C7134" w:rsidRPr="002817EC" w14:paraId="603111D8" w14:textId="77777777" w:rsidTr="008B18C2">
        <w:tc>
          <w:tcPr>
            <w:tcW w:w="4329" w:type="dxa"/>
          </w:tcPr>
          <w:p w14:paraId="49101E82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Time from transplant to COVID, in years – median (IQR)</w:t>
            </w:r>
          </w:p>
        </w:tc>
        <w:tc>
          <w:tcPr>
            <w:tcW w:w="1968" w:type="dxa"/>
          </w:tcPr>
          <w:p w14:paraId="0A6F438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6.4 (2.3-11.0)</w:t>
            </w:r>
          </w:p>
        </w:tc>
        <w:tc>
          <w:tcPr>
            <w:tcW w:w="1824" w:type="dxa"/>
          </w:tcPr>
          <w:p w14:paraId="697E9E3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5.5 (3.0-9.4) </w:t>
            </w:r>
          </w:p>
        </w:tc>
        <w:tc>
          <w:tcPr>
            <w:tcW w:w="1229" w:type="dxa"/>
          </w:tcPr>
          <w:p w14:paraId="398937DE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0.87</w:t>
            </w:r>
          </w:p>
        </w:tc>
      </w:tr>
      <w:tr w:rsidR="002C7134" w:rsidRPr="002817EC" w14:paraId="5B97C455" w14:textId="77777777" w:rsidTr="008B18C2">
        <w:tc>
          <w:tcPr>
            <w:tcW w:w="4329" w:type="dxa"/>
          </w:tcPr>
          <w:p w14:paraId="55866F46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Immunosuppression at 1-year – n (%)</w:t>
            </w:r>
          </w:p>
          <w:p w14:paraId="2167A82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Tacrolimus</w:t>
            </w:r>
          </w:p>
          <w:p w14:paraId="20AB6E5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lastRenderedPageBreak/>
              <w:t>Cyclosporine</w:t>
            </w:r>
          </w:p>
          <w:p w14:paraId="6BB5991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Mycophenolate</w:t>
            </w:r>
          </w:p>
          <w:p w14:paraId="30BFB146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968" w:type="dxa"/>
          </w:tcPr>
          <w:p w14:paraId="450085B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015F18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0 (76.9)</w:t>
            </w:r>
          </w:p>
          <w:p w14:paraId="24DEB4A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lastRenderedPageBreak/>
              <w:t>3 (23.1)</w:t>
            </w:r>
          </w:p>
          <w:p w14:paraId="0EC5863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1 (84.6)</w:t>
            </w:r>
          </w:p>
          <w:p w14:paraId="4ABAEF7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824" w:type="dxa"/>
          </w:tcPr>
          <w:p w14:paraId="0082130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921E3F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4 (82.4)</w:t>
            </w:r>
          </w:p>
          <w:p w14:paraId="4433597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lastRenderedPageBreak/>
              <w:t>3 (17.6)</w:t>
            </w:r>
          </w:p>
          <w:p w14:paraId="00FB19C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3 (76.5)</w:t>
            </w:r>
          </w:p>
          <w:p w14:paraId="3C19DC96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3 (76.5)</w:t>
            </w:r>
          </w:p>
        </w:tc>
        <w:tc>
          <w:tcPr>
            <w:tcW w:w="1229" w:type="dxa"/>
          </w:tcPr>
          <w:p w14:paraId="47303DC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0BF1E6A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&gt;0.99</w:t>
            </w:r>
          </w:p>
          <w:p w14:paraId="5EFE8C8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lastRenderedPageBreak/>
              <w:t>&gt;0.99</w:t>
            </w:r>
          </w:p>
          <w:p w14:paraId="666287A3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67</w:t>
            </w:r>
          </w:p>
          <w:p w14:paraId="6CFA5B9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67</w:t>
            </w:r>
          </w:p>
        </w:tc>
      </w:tr>
      <w:tr w:rsidR="002C7134" w:rsidRPr="002817EC" w14:paraId="423EB096" w14:textId="77777777" w:rsidTr="008B18C2">
        <w:tc>
          <w:tcPr>
            <w:tcW w:w="4329" w:type="dxa"/>
          </w:tcPr>
          <w:p w14:paraId="6853D80E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ad a change in their immunosuppression after COVID-19? – n (%)</w:t>
            </w:r>
          </w:p>
        </w:tc>
        <w:tc>
          <w:tcPr>
            <w:tcW w:w="1968" w:type="dxa"/>
          </w:tcPr>
          <w:p w14:paraId="73946F7E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6.9)</w:t>
            </w:r>
          </w:p>
          <w:p w14:paraId="20862FE2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56E7B55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0.6)</w:t>
            </w:r>
          </w:p>
        </w:tc>
        <w:tc>
          <w:tcPr>
            <w:tcW w:w="1229" w:type="dxa"/>
          </w:tcPr>
          <w:p w14:paraId="12257679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</w:t>
            </w:r>
          </w:p>
        </w:tc>
      </w:tr>
      <w:tr w:rsidR="002C7134" w:rsidRPr="002817EC" w14:paraId="7E48B99A" w14:textId="77777777" w:rsidTr="008B18C2">
        <w:tc>
          <w:tcPr>
            <w:tcW w:w="4329" w:type="dxa"/>
          </w:tcPr>
          <w:p w14:paraId="7A093FE8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Immunosuppressive levels/dose at 1-year – median (IQR)</w:t>
            </w:r>
          </w:p>
          <w:p w14:paraId="4FE5AA2E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Tacrolimus level</w:t>
            </w:r>
          </w:p>
          <w:p w14:paraId="38BE8D24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Cyclosporine level</w:t>
            </w:r>
          </w:p>
          <w:p w14:paraId="01395D2C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Mycophenolate dose mg</w:t>
            </w:r>
          </w:p>
          <w:p w14:paraId="10B81237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Prednisone dose mg</w:t>
            </w:r>
          </w:p>
        </w:tc>
        <w:tc>
          <w:tcPr>
            <w:tcW w:w="1968" w:type="dxa"/>
          </w:tcPr>
          <w:p w14:paraId="009F886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3415E4F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DCBA7F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6.8 (6.2-7.5)</w:t>
            </w:r>
          </w:p>
          <w:p w14:paraId="08F7C9AF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99 (94-330)</w:t>
            </w:r>
          </w:p>
          <w:p w14:paraId="2500F367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720 (360-1440)</w:t>
            </w:r>
          </w:p>
          <w:p w14:paraId="30866C1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5.0 (5.0-7.5) </w:t>
            </w:r>
          </w:p>
        </w:tc>
        <w:tc>
          <w:tcPr>
            <w:tcW w:w="1824" w:type="dxa"/>
          </w:tcPr>
          <w:p w14:paraId="2FECA41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460C181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EEC4AF4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8.6 (5.8-13.0)</w:t>
            </w:r>
          </w:p>
          <w:p w14:paraId="3A044B5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133 (121-148)</w:t>
            </w:r>
          </w:p>
          <w:p w14:paraId="51CBBE4B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900 (630-1440)</w:t>
            </w:r>
          </w:p>
          <w:p w14:paraId="10503417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5.0 (5.0-5.0)</w:t>
            </w:r>
          </w:p>
        </w:tc>
        <w:tc>
          <w:tcPr>
            <w:tcW w:w="1229" w:type="dxa"/>
          </w:tcPr>
          <w:p w14:paraId="6FEB1EF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A0F9D95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41D2B4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24</w:t>
            </w:r>
          </w:p>
          <w:p w14:paraId="5E122DF0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70</w:t>
            </w:r>
          </w:p>
          <w:p w14:paraId="7A7946A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53</w:t>
            </w:r>
          </w:p>
          <w:p w14:paraId="19982ED1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0.30</w:t>
            </w:r>
          </w:p>
        </w:tc>
      </w:tr>
      <w:tr w:rsidR="002C7134" w:rsidRPr="002817EC" w14:paraId="74557202" w14:textId="77777777" w:rsidTr="008B18C2">
        <w:tc>
          <w:tcPr>
            <w:tcW w:w="4329" w:type="dxa"/>
          </w:tcPr>
          <w:p w14:paraId="47053332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Received additional vaccine dose after COVID – n (%)</w:t>
            </w:r>
          </w:p>
        </w:tc>
        <w:tc>
          <w:tcPr>
            <w:tcW w:w="1968" w:type="dxa"/>
          </w:tcPr>
          <w:p w14:paraId="2D89CE8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5 (38.5)</w:t>
            </w:r>
          </w:p>
        </w:tc>
        <w:tc>
          <w:tcPr>
            <w:tcW w:w="1824" w:type="dxa"/>
          </w:tcPr>
          <w:p w14:paraId="1AC4977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5 (29.4)</w:t>
            </w:r>
          </w:p>
        </w:tc>
        <w:tc>
          <w:tcPr>
            <w:tcW w:w="1229" w:type="dxa"/>
          </w:tcPr>
          <w:p w14:paraId="02F461B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 xml:space="preserve"> 0.44</w:t>
            </w:r>
          </w:p>
        </w:tc>
      </w:tr>
      <w:tr w:rsidR="002C7134" w:rsidRPr="002817EC" w14:paraId="0A6E6818" w14:textId="77777777" w:rsidTr="008B18C2">
        <w:tc>
          <w:tcPr>
            <w:tcW w:w="4329" w:type="dxa"/>
            <w:vAlign w:val="center"/>
          </w:tcPr>
          <w:p w14:paraId="0D03B057" w14:textId="77777777" w:rsidR="002C7134" w:rsidRDefault="002C7134" w:rsidP="008B18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vaccine doses at one-year post-infection – n (%)</w:t>
            </w:r>
          </w:p>
          <w:p w14:paraId="6190BC84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89CF5AA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88928D8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0F08EC9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7A25DDA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AF7742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8" w:type="dxa"/>
          </w:tcPr>
          <w:p w14:paraId="72309F1D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E55014A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E1F4123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0012999C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649BAA7F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42E8A626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1.5)</w:t>
            </w:r>
          </w:p>
          <w:p w14:paraId="723AE960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8.5)</w:t>
            </w:r>
          </w:p>
          <w:p w14:paraId="59180574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24" w:type="dxa"/>
          </w:tcPr>
          <w:p w14:paraId="09961D78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EF52E67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020CE4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1.8)</w:t>
            </w:r>
          </w:p>
          <w:p w14:paraId="0CB5811D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  <w:p w14:paraId="2A26F9CC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  <w:p w14:paraId="3449CCCB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.3)</w:t>
            </w:r>
          </w:p>
          <w:p w14:paraId="0E425EBE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.5)</w:t>
            </w:r>
          </w:p>
          <w:p w14:paraId="23394E1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1229" w:type="dxa"/>
          </w:tcPr>
          <w:p w14:paraId="687531CD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3046BD2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  <w:p w14:paraId="0BA95C24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B408680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574C9E4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C723787" w14:textId="77777777" w:rsidR="002C7134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4C8E7B8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7134" w:rsidRPr="002817EC" w14:paraId="0554E288" w14:textId="77777777" w:rsidTr="008B18C2">
        <w:tc>
          <w:tcPr>
            <w:tcW w:w="4329" w:type="dxa"/>
          </w:tcPr>
          <w:p w14:paraId="489C29EC" w14:textId="77777777" w:rsidR="002C7134" w:rsidRPr="00141E5E" w:rsidRDefault="002C7134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COVID-19 re-infection – n (%)</w:t>
            </w:r>
          </w:p>
        </w:tc>
        <w:tc>
          <w:tcPr>
            <w:tcW w:w="1968" w:type="dxa"/>
          </w:tcPr>
          <w:p w14:paraId="2A012E55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824" w:type="dxa"/>
          </w:tcPr>
          <w:p w14:paraId="0A5B466D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29" w:type="dxa"/>
          </w:tcPr>
          <w:p w14:paraId="6AA98B60" w14:textId="77777777" w:rsidR="002C7134" w:rsidRPr="00141E5E" w:rsidRDefault="002C7134" w:rsidP="008B18C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1E5E">
              <w:rPr>
                <w:rFonts w:ascii="Times New Roman" w:hAnsi="Times New Roman" w:cs="Times New Roman"/>
              </w:rPr>
              <w:t>0.18</w:t>
            </w:r>
          </w:p>
        </w:tc>
      </w:tr>
      <w:tr w:rsidR="00C25A2A" w:rsidRPr="002817EC" w14:paraId="146E8ABA" w14:textId="77777777" w:rsidTr="004E2E61">
        <w:tc>
          <w:tcPr>
            <w:tcW w:w="4329" w:type="dxa"/>
          </w:tcPr>
          <w:p w14:paraId="684B3693" w14:textId="61E76EDD" w:rsidR="00C25A2A" w:rsidRPr="00141E5E" w:rsidRDefault="00C25A2A" w:rsidP="008B18C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ime from </w:t>
            </w:r>
            <w:r w:rsidR="00DA113E">
              <w:rPr>
                <w:rFonts w:ascii="Times New Roman" w:hAnsi="Times New Roman" w:cs="Times New Roman"/>
              </w:rPr>
              <w:t>most recent vaccination</w:t>
            </w:r>
            <w:r w:rsidR="00AF4E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 one-year bloodwork, in days - median (IQR)</w:t>
            </w:r>
            <w:r w:rsidR="002F61E6" w:rsidRPr="004E2E6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68" w:type="dxa"/>
            <w:vAlign w:val="center"/>
          </w:tcPr>
          <w:p w14:paraId="287997F8" w14:textId="5A0204F8" w:rsidR="00C25A2A" w:rsidRPr="00141E5E" w:rsidRDefault="008D29ED" w:rsidP="002F6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 (234-432)</w:t>
            </w:r>
          </w:p>
        </w:tc>
        <w:tc>
          <w:tcPr>
            <w:tcW w:w="1824" w:type="dxa"/>
            <w:vAlign w:val="center"/>
          </w:tcPr>
          <w:p w14:paraId="5BC7D484" w14:textId="683C33BE" w:rsidR="00C25A2A" w:rsidRPr="00141E5E" w:rsidRDefault="008D29ED" w:rsidP="002F6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 (180-512)</w:t>
            </w:r>
          </w:p>
        </w:tc>
        <w:tc>
          <w:tcPr>
            <w:tcW w:w="1229" w:type="dxa"/>
            <w:vAlign w:val="center"/>
          </w:tcPr>
          <w:p w14:paraId="1C30BA7A" w14:textId="72E25D50" w:rsidR="00C25A2A" w:rsidRPr="00141E5E" w:rsidRDefault="008D29ED" w:rsidP="002F61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5C46584B" w14:textId="5F6924B3" w:rsidR="0060196E" w:rsidRDefault="009C5B27" w:rsidP="002C713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2C7134" w:rsidRPr="006E798C">
        <w:rPr>
          <w:rFonts w:ascii="Times New Roman" w:hAnsi="Times New Roman" w:cs="Times New Roman"/>
        </w:rPr>
        <w:t>Abbreviations:</w:t>
      </w:r>
      <w:r w:rsidR="002C7134">
        <w:rPr>
          <w:rFonts w:ascii="Times New Roman" w:hAnsi="Times New Roman" w:cs="Times New Roman"/>
        </w:rPr>
        <w:t xml:space="preserve"> COVID-19 – coronavirus disease 2019, IQR – interquartile range, mg – milligrams. </w:t>
      </w:r>
    </w:p>
    <w:p w14:paraId="1C63E961" w14:textId="77777777" w:rsidR="00FF3F1A" w:rsidRDefault="0060196E" w:rsidP="00FF3F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="00FF3F1A" w:rsidRPr="0060196E">
        <w:rPr>
          <w:rFonts w:ascii="Times New Roman" w:hAnsi="Times New Roman" w:cs="Times New Roman"/>
          <w:b/>
          <w:bCs/>
        </w:rPr>
        <w:lastRenderedPageBreak/>
        <w:t>Supplementary Figure 1</w:t>
      </w:r>
    </w:p>
    <w:p w14:paraId="5349F986" w14:textId="77777777" w:rsidR="00FF3F1A" w:rsidRDefault="00FF3F1A" w:rsidP="00FF3F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C4DD69" w14:textId="282691F3" w:rsidR="00FF3F1A" w:rsidRPr="0060196E" w:rsidRDefault="00FF3F1A" w:rsidP="00FF3F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F3F1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AB9EE6B" wp14:editId="79FC6239">
            <wp:extent cx="5391765" cy="4022152"/>
            <wp:effectExtent l="0" t="0" r="6350" b="381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789746F7-C4DE-B6A9-60C2-B91F0318BC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789746F7-C4DE-B6A9-60C2-B91F0318BC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1765" cy="402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02BCD" w14:textId="77777777" w:rsidR="00FF3F1A" w:rsidRDefault="00FF3F1A" w:rsidP="00FF3F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F95B325" w14:textId="50D2421A" w:rsidR="00FF3F1A" w:rsidRDefault="00FF3F1A" w:rsidP="00FF3F1A">
      <w:pPr>
        <w:spacing w:line="480" w:lineRule="auto"/>
        <w:jc w:val="both"/>
        <w:rPr>
          <w:rFonts w:ascii="Times New Roman" w:hAnsi="Times New Roman" w:cs="Times New Roman"/>
        </w:rPr>
      </w:pPr>
      <w:r w:rsidRPr="0060196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6019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–</w:t>
      </w:r>
      <w:r w:rsidRPr="006019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tudy overview</w:t>
      </w:r>
      <w:r w:rsidRPr="0060196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 total of 75 solid organ transplant (SOT) recipients were enrolled and provided serum at 4-6 weeks post-Omicron BA.1 or BA.2 infection. Details of this cohort are described elsewhere. From this group, 30 participants provided serum at one year post-infection, comprising the main study group. Additionally, 12 and 16 participants also provided peripheral blood mononuclear cells (PBMC) at 4-6 weeks and one year post-infection, respectively. </w:t>
      </w:r>
    </w:p>
    <w:p w14:paraId="275F16DD" w14:textId="1AF69610" w:rsidR="0060196E" w:rsidRPr="0060196E" w:rsidRDefault="00FF3F1A" w:rsidP="002C713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="0060196E" w:rsidRPr="0060196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</w:p>
    <w:p w14:paraId="4C2B45C6" w14:textId="3D0D021D" w:rsidR="0060196E" w:rsidRDefault="005609C2" w:rsidP="002C7134">
      <w:pPr>
        <w:spacing w:line="480" w:lineRule="auto"/>
        <w:jc w:val="both"/>
        <w:rPr>
          <w:rFonts w:ascii="Times New Roman" w:hAnsi="Times New Roman" w:cs="Times New Roman"/>
        </w:rPr>
      </w:pPr>
      <w:r w:rsidRPr="00AF24C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48B7F85A" wp14:editId="701E334E">
            <wp:simplePos x="0" y="0"/>
            <wp:positionH relativeFrom="column">
              <wp:posOffset>160655</wp:posOffset>
            </wp:positionH>
            <wp:positionV relativeFrom="paragraph">
              <wp:posOffset>138430</wp:posOffset>
            </wp:positionV>
            <wp:extent cx="4436110" cy="3393440"/>
            <wp:effectExtent l="0" t="0" r="0" b="0"/>
            <wp:wrapThrough wrapText="bothSides">
              <wp:wrapPolygon edited="0">
                <wp:start x="2968" y="0"/>
                <wp:lineTo x="2968" y="1293"/>
                <wp:lineTo x="1484" y="1536"/>
                <wp:lineTo x="1237" y="1778"/>
                <wp:lineTo x="1237" y="2587"/>
                <wp:lineTo x="0" y="3557"/>
                <wp:lineTo x="0" y="3880"/>
                <wp:lineTo x="1175" y="5174"/>
                <wp:lineTo x="1237" y="6467"/>
                <wp:lineTo x="186" y="7275"/>
                <wp:lineTo x="124" y="7760"/>
                <wp:lineTo x="495" y="7760"/>
                <wp:lineTo x="1175" y="9054"/>
                <wp:lineTo x="1237" y="10347"/>
                <wp:lineTo x="371" y="11075"/>
                <wp:lineTo x="371" y="11641"/>
                <wp:lineTo x="1237" y="11641"/>
                <wp:lineTo x="1237" y="14228"/>
                <wp:lineTo x="371" y="14955"/>
                <wp:lineTo x="371" y="15440"/>
                <wp:lineTo x="1237" y="15521"/>
                <wp:lineTo x="1237" y="18108"/>
                <wp:lineTo x="433" y="18916"/>
                <wp:lineTo x="433" y="19320"/>
                <wp:lineTo x="1237" y="19401"/>
                <wp:lineTo x="1237" y="21099"/>
                <wp:lineTo x="20778" y="21341"/>
                <wp:lineTo x="21458" y="21341"/>
                <wp:lineTo x="21520" y="20856"/>
                <wp:lineTo x="21272" y="20695"/>
                <wp:lineTo x="20530" y="20695"/>
                <wp:lineTo x="20530" y="16814"/>
                <wp:lineTo x="21396" y="16491"/>
                <wp:lineTo x="21396" y="15844"/>
                <wp:lineTo x="20530" y="15521"/>
                <wp:lineTo x="20530" y="11641"/>
                <wp:lineTo x="20901" y="11641"/>
                <wp:lineTo x="20901" y="11156"/>
                <wp:lineTo x="20530" y="10347"/>
                <wp:lineTo x="20530" y="7760"/>
                <wp:lineTo x="20901" y="7437"/>
                <wp:lineTo x="21334" y="6710"/>
                <wp:lineTo x="21334" y="6467"/>
                <wp:lineTo x="20963" y="5740"/>
                <wp:lineTo x="20530" y="5174"/>
                <wp:lineTo x="20530" y="2587"/>
                <wp:lineTo x="21396" y="1859"/>
                <wp:lineTo x="21149" y="1455"/>
                <wp:lineTo x="17500" y="1293"/>
                <wp:lineTo x="17624" y="566"/>
                <wp:lineTo x="16882" y="566"/>
                <wp:lineTo x="3401" y="0"/>
                <wp:lineTo x="2968" y="0"/>
              </wp:wrapPolygon>
            </wp:wrapThrough>
            <wp:docPr id="1314863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8635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611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33AE6" w14:textId="5FDFB664" w:rsidR="0060196E" w:rsidRDefault="0060196E" w:rsidP="0060196E">
      <w:pPr>
        <w:spacing w:line="480" w:lineRule="auto"/>
        <w:jc w:val="both"/>
      </w:pPr>
    </w:p>
    <w:p w14:paraId="612DA9F5" w14:textId="73826037" w:rsidR="0060196E" w:rsidRDefault="0060196E" w:rsidP="0060196E">
      <w:pPr>
        <w:spacing w:line="480" w:lineRule="auto"/>
        <w:jc w:val="both"/>
      </w:pPr>
    </w:p>
    <w:p w14:paraId="7110726E" w14:textId="08F1311E" w:rsidR="0060196E" w:rsidRDefault="0060196E" w:rsidP="0060196E">
      <w:pPr>
        <w:spacing w:line="480" w:lineRule="auto"/>
        <w:jc w:val="both"/>
      </w:pPr>
    </w:p>
    <w:p w14:paraId="4DA0A6DE" w14:textId="6882DDCB" w:rsidR="0060196E" w:rsidRDefault="0060196E" w:rsidP="0060196E">
      <w:pPr>
        <w:spacing w:line="480" w:lineRule="auto"/>
        <w:jc w:val="both"/>
      </w:pPr>
    </w:p>
    <w:p w14:paraId="397AFACD" w14:textId="59DA5323" w:rsidR="0060196E" w:rsidRDefault="0060196E" w:rsidP="0060196E">
      <w:pPr>
        <w:spacing w:line="480" w:lineRule="auto"/>
        <w:jc w:val="both"/>
      </w:pPr>
    </w:p>
    <w:p w14:paraId="62071643" w14:textId="6DA3104C" w:rsidR="0060196E" w:rsidRDefault="0060196E" w:rsidP="0060196E">
      <w:pPr>
        <w:spacing w:line="480" w:lineRule="auto"/>
        <w:jc w:val="both"/>
      </w:pPr>
    </w:p>
    <w:p w14:paraId="763E628B" w14:textId="662C358B" w:rsidR="0060196E" w:rsidRDefault="0060196E" w:rsidP="0060196E">
      <w:pPr>
        <w:spacing w:line="480" w:lineRule="auto"/>
        <w:jc w:val="both"/>
      </w:pPr>
    </w:p>
    <w:p w14:paraId="7C561C31" w14:textId="3853EADE" w:rsidR="0060196E" w:rsidRDefault="00DE23E3" w:rsidP="0060196E">
      <w:pPr>
        <w:spacing w:line="48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261E8F" wp14:editId="2811AD0E">
                <wp:simplePos x="0" y="0"/>
                <wp:positionH relativeFrom="column">
                  <wp:posOffset>1387475</wp:posOffset>
                </wp:positionH>
                <wp:positionV relativeFrom="paragraph">
                  <wp:posOffset>225425</wp:posOffset>
                </wp:positionV>
                <wp:extent cx="335915" cy="233680"/>
                <wp:effectExtent l="0" t="0" r="0" b="0"/>
                <wp:wrapNone/>
                <wp:docPr id="5013773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337F22" w14:textId="77777777" w:rsidR="00DE23E3" w:rsidRPr="00DE23E3" w:rsidRDefault="00DE23E3" w:rsidP="00DE23E3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261E8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9.25pt;margin-top:17.75pt;width:26.45pt;height:18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" filled="f" stroked="f" strokeweight=".5pt">
                <v:textbox>
                  <w:txbxContent>
                    <w:p w14:paraId="10337F22" w14:textId="77777777" w:rsidR="00DE23E3" w:rsidRPr="00DE23E3" w:rsidRDefault="00DE23E3" w:rsidP="00DE23E3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color w:val="FFFFFF" w:themeColor="background1"/>
                          <w:sz w:val="13"/>
                          <w:szCs w:val="13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69225C" wp14:editId="11E945BB">
                <wp:simplePos x="0" y="0"/>
                <wp:positionH relativeFrom="column">
                  <wp:posOffset>3567735</wp:posOffset>
                </wp:positionH>
                <wp:positionV relativeFrom="paragraph">
                  <wp:posOffset>241300</wp:posOffset>
                </wp:positionV>
                <wp:extent cx="335915" cy="233680"/>
                <wp:effectExtent l="0" t="0" r="0" b="0"/>
                <wp:wrapNone/>
                <wp:docPr id="17614594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7CFE8C" w14:textId="77777777" w:rsidR="00DE23E3" w:rsidRPr="00DE23E3" w:rsidRDefault="00DE23E3" w:rsidP="00DE23E3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9225C" id="_x0000_s1027" type="#_x0000_t202" style="position:absolute;left:0;text-align:left;margin-left:280.9pt;margin-top:19pt;width:26.45pt;height:1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" filled="f" stroked="f" strokeweight=".5pt">
                <v:textbox>
                  <w:txbxContent>
                    <w:p w14:paraId="0C7CFE8C" w14:textId="77777777" w:rsidR="00DE23E3" w:rsidRPr="00DE23E3" w:rsidRDefault="00DE23E3" w:rsidP="00DE23E3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color w:val="FFFFFF" w:themeColor="background1"/>
                          <w:sz w:val="13"/>
                          <w:szCs w:val="13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950397" wp14:editId="0D869620">
                <wp:simplePos x="0" y="0"/>
                <wp:positionH relativeFrom="column">
                  <wp:posOffset>2835580</wp:posOffset>
                </wp:positionH>
                <wp:positionV relativeFrom="paragraph">
                  <wp:posOffset>240030</wp:posOffset>
                </wp:positionV>
                <wp:extent cx="335915" cy="233680"/>
                <wp:effectExtent l="0" t="0" r="0" b="0"/>
                <wp:wrapNone/>
                <wp:docPr id="21201606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2816C8" w14:textId="77777777" w:rsidR="00DE23E3" w:rsidRPr="00DE23E3" w:rsidRDefault="00DE23E3" w:rsidP="00DE23E3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50397" id="_x0000_s1028" type="#_x0000_t202" style="position:absolute;left:0;text-align:left;margin-left:223.25pt;margin-top:18.9pt;width:26.45pt;height:18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" filled="f" stroked="f" strokeweight=".5pt">
                <v:textbox>
                  <w:txbxContent>
                    <w:p w14:paraId="442816C8" w14:textId="77777777" w:rsidR="00DE23E3" w:rsidRPr="00DE23E3" w:rsidRDefault="00DE23E3" w:rsidP="00DE23E3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color w:val="FFFFFF" w:themeColor="background1"/>
                          <w:sz w:val="13"/>
                          <w:szCs w:val="13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54878F" wp14:editId="066605BE">
                <wp:simplePos x="0" y="0"/>
                <wp:positionH relativeFrom="column">
                  <wp:posOffset>2127885</wp:posOffset>
                </wp:positionH>
                <wp:positionV relativeFrom="paragraph">
                  <wp:posOffset>231775</wp:posOffset>
                </wp:positionV>
                <wp:extent cx="335915" cy="233680"/>
                <wp:effectExtent l="0" t="0" r="0" b="0"/>
                <wp:wrapNone/>
                <wp:docPr id="898628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D21A16" w14:textId="312D29CD" w:rsidR="00DE23E3" w:rsidRPr="00DE23E3" w:rsidRDefault="00DE23E3" w:rsidP="00DE23E3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4878F" id="_x0000_s1029" type="#_x0000_t202" style="position:absolute;left:0;text-align:left;margin-left:167.55pt;margin-top:18.25pt;width:26.45pt;height:18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" filled="f" stroked="f" strokeweight=".5pt">
                <v:textbox>
                  <w:txbxContent>
                    <w:p w14:paraId="00D21A16" w14:textId="312D29CD" w:rsidR="00DE23E3" w:rsidRPr="00DE23E3" w:rsidRDefault="00DE23E3" w:rsidP="00DE23E3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color w:val="FFFFFF" w:themeColor="background1"/>
                          <w:sz w:val="13"/>
                          <w:szCs w:val="13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7BB3D0" wp14:editId="7076D49F">
                <wp:simplePos x="0" y="0"/>
                <wp:positionH relativeFrom="column">
                  <wp:posOffset>661696</wp:posOffset>
                </wp:positionH>
                <wp:positionV relativeFrom="paragraph">
                  <wp:posOffset>219761</wp:posOffset>
                </wp:positionV>
                <wp:extent cx="336500" cy="234087"/>
                <wp:effectExtent l="0" t="0" r="0" b="0"/>
                <wp:wrapNone/>
                <wp:docPr id="8068984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00" cy="23408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C41BB7" w14:textId="41192CC4" w:rsidR="00DE23E3" w:rsidRPr="00DE23E3" w:rsidRDefault="00DE23E3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BB3D0" id="_x0000_s1030" type="#_x0000_t202" style="position:absolute;left:0;text-align:left;margin-left:52.1pt;margin-top:17.3pt;width:26.5pt;height:18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" filled="f" stroked="f" strokeweight=".5pt">
                <v:textbox>
                  <w:txbxContent>
                    <w:p w14:paraId="4DC41BB7" w14:textId="41192CC4" w:rsidR="00DE23E3" w:rsidRPr="00DE23E3" w:rsidRDefault="00DE23E3">
                      <w:pPr>
                        <w:rPr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color w:val="FFFFFF" w:themeColor="background1"/>
                          <w:sz w:val="13"/>
                          <w:szCs w:val="13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</w:p>
    <w:p w14:paraId="0BB218BC" w14:textId="00B98BE9" w:rsidR="0060196E" w:rsidRDefault="0060196E" w:rsidP="0060196E">
      <w:pPr>
        <w:spacing w:line="480" w:lineRule="auto"/>
        <w:jc w:val="both"/>
      </w:pPr>
    </w:p>
    <w:p w14:paraId="7592ADF8" w14:textId="2D1246FE" w:rsidR="0060196E" w:rsidRDefault="0060196E" w:rsidP="0060196E">
      <w:pPr>
        <w:spacing w:line="480" w:lineRule="auto"/>
        <w:jc w:val="both"/>
        <w:rPr>
          <w:rFonts w:ascii="Times New Roman" w:hAnsi="Times New Roman" w:cs="Times New Roman"/>
        </w:rPr>
      </w:pPr>
      <w:r w:rsidRPr="0060196E">
        <w:rPr>
          <w:rFonts w:ascii="Times New Roman" w:hAnsi="Times New Roman" w:cs="Times New Roman"/>
          <w:b/>
          <w:bCs/>
        </w:rPr>
        <w:t xml:space="preserve">Supplementary Figure </w:t>
      </w:r>
      <w:r w:rsidR="00FF3F1A">
        <w:rPr>
          <w:rFonts w:ascii="Times New Roman" w:hAnsi="Times New Roman" w:cs="Times New Roman"/>
          <w:b/>
          <w:bCs/>
        </w:rPr>
        <w:t>2</w:t>
      </w:r>
      <w:r w:rsidRPr="0060196E">
        <w:rPr>
          <w:rFonts w:ascii="Times New Roman" w:hAnsi="Times New Roman" w:cs="Times New Roman"/>
          <w:b/>
          <w:bCs/>
        </w:rPr>
        <w:t xml:space="preserve"> - Correlation matrix of spearman correlations between JN.1 and other sub-variants.</w:t>
      </w:r>
      <w:r>
        <w:rPr>
          <w:rFonts w:ascii="Times New Roman" w:hAnsi="Times New Roman" w:cs="Times New Roman"/>
        </w:rPr>
        <w:t xml:space="preserve"> The legend represents the value of the Spearman correlation coefficient for each comparison using the log10 ID50 levels for each variant, which is also shown for each respective comparison.</w:t>
      </w:r>
      <w:r w:rsidR="006E34A2">
        <w:rPr>
          <w:rFonts w:ascii="Times New Roman" w:hAnsi="Times New Roman" w:cs="Times New Roman"/>
        </w:rPr>
        <w:t xml:space="preserve"> Asterisks (*) indicate statistically significant correlations</w:t>
      </w:r>
      <w:r w:rsidR="009707E1">
        <w:rPr>
          <w:rFonts w:ascii="Times New Roman" w:hAnsi="Times New Roman" w:cs="Times New Roman"/>
        </w:rPr>
        <w:t xml:space="preserve"> with JN.1 titres</w:t>
      </w:r>
      <w:r w:rsidR="006E34A2">
        <w:rPr>
          <w:rFonts w:ascii="Times New Roman" w:hAnsi="Times New Roman" w:cs="Times New Roman"/>
        </w:rPr>
        <w:t xml:space="preserve"> after correction for multiple comparisons using Benjamini-Hochberg method. **=p&lt;0.01, ***=p&lt;0.001. </w:t>
      </w:r>
      <w:r>
        <w:rPr>
          <w:rFonts w:ascii="Times New Roman" w:hAnsi="Times New Roman" w:cs="Times New Roman"/>
        </w:rPr>
        <w:t xml:space="preserve"> </w:t>
      </w:r>
    </w:p>
    <w:p w14:paraId="2DB6BAC3" w14:textId="50899B66" w:rsidR="00C30EFE" w:rsidRPr="0060196E" w:rsidRDefault="0060196E" w:rsidP="002C713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 w:rsidRPr="0060196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013F04">
        <w:rPr>
          <w:rFonts w:ascii="Times New Roman" w:hAnsi="Times New Roman" w:cs="Times New Roman"/>
          <w:b/>
          <w:bCs/>
        </w:rPr>
        <w:t>3</w:t>
      </w:r>
    </w:p>
    <w:p w14:paraId="2E600A58" w14:textId="77EBD1B5" w:rsidR="0060196E" w:rsidRDefault="003A4809" w:rsidP="002C7134">
      <w:pPr>
        <w:spacing w:line="480" w:lineRule="auto"/>
        <w:jc w:val="both"/>
        <w:rPr>
          <w:rFonts w:ascii="Times New Roman" w:hAnsi="Times New Roman" w:cs="Times New Roman"/>
        </w:rPr>
      </w:pPr>
      <w:r w:rsidRPr="003A480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878505E" wp14:editId="6B1954C8">
            <wp:simplePos x="0" y="0"/>
            <wp:positionH relativeFrom="column">
              <wp:posOffset>51207</wp:posOffset>
            </wp:positionH>
            <wp:positionV relativeFrom="paragraph">
              <wp:posOffset>102870</wp:posOffset>
            </wp:positionV>
            <wp:extent cx="5943600" cy="3343275"/>
            <wp:effectExtent l="0" t="0" r="0" b="0"/>
            <wp:wrapThrough wrapText="bothSides">
              <wp:wrapPolygon edited="0">
                <wp:start x="12600" y="0"/>
                <wp:lineTo x="8262" y="1231"/>
                <wp:lineTo x="1154" y="1313"/>
                <wp:lineTo x="462" y="1395"/>
                <wp:lineTo x="462" y="2626"/>
                <wp:lineTo x="138" y="3364"/>
                <wp:lineTo x="92" y="4759"/>
                <wp:lineTo x="369" y="5251"/>
                <wp:lineTo x="554" y="5333"/>
                <wp:lineTo x="554" y="6318"/>
                <wp:lineTo x="831" y="6810"/>
                <wp:lineTo x="2492" y="7877"/>
                <wp:lineTo x="2815" y="7877"/>
                <wp:lineTo x="554" y="8205"/>
                <wp:lineTo x="415" y="8451"/>
                <wp:lineTo x="738" y="9190"/>
                <wp:lineTo x="508" y="9190"/>
                <wp:lineTo x="138" y="10092"/>
                <wp:lineTo x="138" y="11487"/>
                <wp:lineTo x="785" y="11815"/>
                <wp:lineTo x="508" y="12062"/>
                <wp:lineTo x="600" y="13374"/>
                <wp:lineTo x="1846" y="14441"/>
                <wp:lineTo x="2169" y="14441"/>
                <wp:lineTo x="508" y="15015"/>
                <wp:lineTo x="462" y="15344"/>
                <wp:lineTo x="831" y="15754"/>
                <wp:lineTo x="600" y="15918"/>
                <wp:lineTo x="92" y="16903"/>
                <wp:lineTo x="92" y="18215"/>
                <wp:lineTo x="185" y="18379"/>
                <wp:lineTo x="831" y="18379"/>
                <wp:lineTo x="554" y="18954"/>
                <wp:lineTo x="554" y="19118"/>
                <wp:lineTo x="831" y="19692"/>
                <wp:lineTo x="646" y="19774"/>
                <wp:lineTo x="785" y="20267"/>
                <wp:lineTo x="1846" y="21005"/>
                <wp:lineTo x="1846" y="21087"/>
                <wp:lineTo x="6600" y="21251"/>
                <wp:lineTo x="10246" y="21251"/>
                <wp:lineTo x="10292" y="21087"/>
                <wp:lineTo x="14538" y="19692"/>
                <wp:lineTo x="15369" y="18708"/>
                <wp:lineTo x="15323" y="14441"/>
                <wp:lineTo x="20123" y="14441"/>
                <wp:lineTo x="21462" y="14195"/>
                <wp:lineTo x="21554" y="12718"/>
                <wp:lineTo x="21554" y="7877"/>
                <wp:lineTo x="21277" y="7877"/>
                <wp:lineTo x="21369" y="7221"/>
                <wp:lineTo x="11215" y="6564"/>
                <wp:lineTo x="15831" y="6564"/>
                <wp:lineTo x="18923" y="6072"/>
                <wp:lineTo x="19062" y="4349"/>
                <wp:lineTo x="18969" y="0"/>
                <wp:lineTo x="12600" y="0"/>
              </wp:wrapPolygon>
            </wp:wrapThrough>
            <wp:docPr id="88" name="Picture 87">
              <a:extLst xmlns:a="http://schemas.openxmlformats.org/drawingml/2006/main">
                <a:ext uri="{FF2B5EF4-FFF2-40B4-BE49-F238E27FC236}">
                  <a16:creationId xmlns:a16="http://schemas.microsoft.com/office/drawing/2014/main" id="{F216DDD4-6FC8-682A-62FF-5A05A3E540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7">
                      <a:extLst>
                        <a:ext uri="{FF2B5EF4-FFF2-40B4-BE49-F238E27FC236}">
                          <a16:creationId xmlns:a16="http://schemas.microsoft.com/office/drawing/2014/main" id="{F216DDD4-6FC8-682A-62FF-5A05A3E540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909A9A" w14:textId="77AFE639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3037B12A" w14:textId="5CC7CC0C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2FCC2D72" w14:textId="6919F391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3C214C7F" w14:textId="5EB35FBB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2E290B9E" w14:textId="4A52132C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21F1B887" w14:textId="77777777" w:rsidR="0060196E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</w:p>
    <w:p w14:paraId="3E152217" w14:textId="397CBDAA" w:rsidR="0060196E" w:rsidRPr="002C7134" w:rsidRDefault="0060196E" w:rsidP="002C7134">
      <w:pPr>
        <w:spacing w:line="480" w:lineRule="auto"/>
        <w:jc w:val="both"/>
        <w:rPr>
          <w:rFonts w:ascii="Times New Roman" w:hAnsi="Times New Roman" w:cs="Times New Roman"/>
        </w:rPr>
      </w:pPr>
      <w:r w:rsidRPr="002D52CF">
        <w:rPr>
          <w:rFonts w:ascii="Times New Roman" w:hAnsi="Times New Roman" w:cs="Times New Roman"/>
          <w:b/>
          <w:bCs/>
        </w:rPr>
        <w:t xml:space="preserve">Supplementary Figure </w:t>
      </w:r>
      <w:r w:rsidR="00C36B28">
        <w:rPr>
          <w:rFonts w:ascii="Times New Roman" w:hAnsi="Times New Roman" w:cs="Times New Roman"/>
          <w:b/>
          <w:bCs/>
        </w:rPr>
        <w:t>3</w:t>
      </w:r>
      <w:r w:rsidRPr="002D52CF">
        <w:rPr>
          <w:rFonts w:ascii="Times New Roman" w:hAnsi="Times New Roman" w:cs="Times New Roman"/>
          <w:b/>
          <w:bCs/>
        </w:rPr>
        <w:t xml:space="preserve"> – Gating strategy used to identify different cell subsets.</w:t>
      </w:r>
      <w:r>
        <w:rPr>
          <w:rFonts w:ascii="Times New Roman" w:hAnsi="Times New Roman" w:cs="Times New Roman"/>
        </w:rPr>
        <w:t xml:space="preserve"> </w:t>
      </w:r>
      <w:r w:rsidR="002D52CF">
        <w:rPr>
          <w:rFonts w:ascii="Times New Roman" w:hAnsi="Times New Roman" w:cs="Times New Roman"/>
        </w:rPr>
        <w:t>Top row shows monocyte-associated gating. Live, single cells were first identified and then characterized in terms of CD14 vs CD11c expression. The main CD14</w:t>
      </w:r>
      <w:r w:rsidR="002D52CF" w:rsidRPr="00013F04">
        <w:rPr>
          <w:rFonts w:ascii="Times New Roman" w:hAnsi="Times New Roman" w:cs="Times New Roman"/>
          <w:vertAlign w:val="superscript"/>
        </w:rPr>
        <w:t>+</w:t>
      </w:r>
      <w:r w:rsidR="002D52CF">
        <w:rPr>
          <w:rFonts w:ascii="Times New Roman" w:hAnsi="Times New Roman" w:cs="Times New Roman"/>
        </w:rPr>
        <w:t xml:space="preserve"> population (which was also CD11c</w:t>
      </w:r>
      <w:r w:rsidR="002D52CF" w:rsidRPr="00013F04">
        <w:rPr>
          <w:rFonts w:ascii="Times New Roman" w:hAnsi="Times New Roman" w:cs="Times New Roman"/>
          <w:vertAlign w:val="superscript"/>
        </w:rPr>
        <w:t>+</w:t>
      </w:r>
      <w:r w:rsidR="002D52CF">
        <w:rPr>
          <w:rFonts w:ascii="Times New Roman" w:hAnsi="Times New Roman" w:cs="Times New Roman"/>
        </w:rPr>
        <w:t>)</w:t>
      </w:r>
      <w:r w:rsidR="00E2048C">
        <w:rPr>
          <w:rFonts w:ascii="Times New Roman" w:hAnsi="Times New Roman" w:cs="Times New Roman"/>
        </w:rPr>
        <w:t xml:space="preserve"> were defined as the </w:t>
      </w:r>
      <w:r w:rsidR="00013F04">
        <w:rPr>
          <w:rFonts w:ascii="Times New Roman" w:hAnsi="Times New Roman" w:cs="Times New Roman"/>
        </w:rPr>
        <w:t>“</w:t>
      </w:r>
      <w:r w:rsidR="0055072D">
        <w:rPr>
          <w:rFonts w:ascii="Times New Roman" w:hAnsi="Times New Roman" w:cs="Times New Roman"/>
        </w:rPr>
        <w:t>monocytes</w:t>
      </w:r>
      <w:r w:rsidR="00013F04">
        <w:rPr>
          <w:rFonts w:ascii="Times New Roman" w:hAnsi="Times New Roman" w:cs="Times New Roman"/>
        </w:rPr>
        <w:t>”</w:t>
      </w:r>
      <w:r w:rsidR="0055072D">
        <w:rPr>
          <w:rFonts w:ascii="Times New Roman" w:hAnsi="Times New Roman" w:cs="Times New Roman"/>
        </w:rPr>
        <w:t xml:space="preserve"> and</w:t>
      </w:r>
      <w:r w:rsidR="00E2048C">
        <w:rPr>
          <w:rFonts w:ascii="Times New Roman" w:hAnsi="Times New Roman" w:cs="Times New Roman"/>
        </w:rPr>
        <w:t xml:space="preserve"> </w:t>
      </w:r>
      <w:r w:rsidR="002D52CF">
        <w:rPr>
          <w:rFonts w:ascii="Times New Roman" w:hAnsi="Times New Roman" w:cs="Times New Roman"/>
        </w:rPr>
        <w:t xml:space="preserve">further analyzed in terms of CD68 and CD16 expression. The bottom row shows the approach taken to identify lymphocytes. Live, </w:t>
      </w:r>
      <w:r w:rsidR="00013F04">
        <w:rPr>
          <w:rFonts w:ascii="Times New Roman" w:hAnsi="Times New Roman" w:cs="Times New Roman"/>
        </w:rPr>
        <w:t>single cells</w:t>
      </w:r>
      <w:r w:rsidR="002D52CF">
        <w:rPr>
          <w:rFonts w:ascii="Times New Roman" w:hAnsi="Times New Roman" w:cs="Times New Roman"/>
        </w:rPr>
        <w:t xml:space="preserve"> were gated in terms of CD3 vs CD56 expression. The CD3</w:t>
      </w:r>
      <w:r w:rsidR="002D52CF" w:rsidRPr="00013F04">
        <w:rPr>
          <w:rFonts w:ascii="Times New Roman" w:hAnsi="Times New Roman" w:cs="Times New Roman"/>
          <w:vertAlign w:val="superscript"/>
        </w:rPr>
        <w:t>+</w:t>
      </w:r>
      <w:r w:rsidR="002D52CF">
        <w:rPr>
          <w:rFonts w:ascii="Times New Roman" w:hAnsi="Times New Roman" w:cs="Times New Roman"/>
        </w:rPr>
        <w:t>CD56</w:t>
      </w:r>
      <w:r w:rsidR="002D52CF" w:rsidRPr="00013F04">
        <w:rPr>
          <w:rFonts w:ascii="Times New Roman" w:hAnsi="Times New Roman" w:cs="Times New Roman"/>
          <w:vertAlign w:val="superscript"/>
        </w:rPr>
        <w:t>-</w:t>
      </w:r>
      <w:r w:rsidR="002D52CF">
        <w:rPr>
          <w:rFonts w:ascii="Times New Roman" w:hAnsi="Times New Roman" w:cs="Times New Roman"/>
        </w:rPr>
        <w:t xml:space="preserve"> cells (T-cells) were further characterized in terms of CD4 vs CD8 expression. Antigen-specific T-cell responses based on intracellular cytokine staining of interferon-gamma (</w:t>
      </w:r>
      <w:r w:rsidR="002D52CF" w:rsidRPr="004A7004">
        <w:rPr>
          <w:rFonts w:ascii="Times New Roman" w:hAnsi="Times New Roman" w:cs="Times New Roman"/>
        </w:rPr>
        <w:t>IFN-γ</w:t>
      </w:r>
      <w:r w:rsidR="002D52CF">
        <w:rPr>
          <w:rFonts w:ascii="Times New Roman" w:hAnsi="Times New Roman" w:cs="Times New Roman"/>
        </w:rPr>
        <w:t xml:space="preserve">) and interleukin-2 (IL-2) expression in peptide-stimulated and unstimulated (control) </w:t>
      </w:r>
      <w:r w:rsidR="00013F04">
        <w:rPr>
          <w:rFonts w:ascii="Times New Roman" w:hAnsi="Times New Roman" w:cs="Times New Roman"/>
        </w:rPr>
        <w:t xml:space="preserve">peripheral blood mononuclear cells. </w:t>
      </w:r>
      <w:r w:rsidR="002D52CF">
        <w:rPr>
          <w:rFonts w:ascii="Times New Roman" w:hAnsi="Times New Roman" w:cs="Times New Roman"/>
        </w:rPr>
        <w:t xml:space="preserve"> </w:t>
      </w:r>
    </w:p>
    <w:sectPr w:rsidR="0060196E" w:rsidRPr="002C7134" w:rsidSect="005D7E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E6BF6"/>
    <w:multiLevelType w:val="hybridMultilevel"/>
    <w:tmpl w:val="1E504A06"/>
    <w:lvl w:ilvl="0" w:tplc="1D34AA04">
      <w:start w:val="1"/>
      <w:numFmt w:val="lowerLetter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088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74"/>
    <w:rsid w:val="000008F2"/>
    <w:rsid w:val="0000482C"/>
    <w:rsid w:val="00010F88"/>
    <w:rsid w:val="00013F04"/>
    <w:rsid w:val="000241E5"/>
    <w:rsid w:val="00044C79"/>
    <w:rsid w:val="00064186"/>
    <w:rsid w:val="0006786E"/>
    <w:rsid w:val="0007324F"/>
    <w:rsid w:val="00075106"/>
    <w:rsid w:val="00075375"/>
    <w:rsid w:val="00091656"/>
    <w:rsid w:val="000947F4"/>
    <w:rsid w:val="000A40B3"/>
    <w:rsid w:val="000A56BD"/>
    <w:rsid w:val="000A5B6B"/>
    <w:rsid w:val="000B7727"/>
    <w:rsid w:val="000C2AF8"/>
    <w:rsid w:val="000C54D1"/>
    <w:rsid w:val="000C6324"/>
    <w:rsid w:val="000E7FB4"/>
    <w:rsid w:val="00116FE7"/>
    <w:rsid w:val="001238CA"/>
    <w:rsid w:val="00126E5D"/>
    <w:rsid w:val="00127C6D"/>
    <w:rsid w:val="001379D3"/>
    <w:rsid w:val="001651D0"/>
    <w:rsid w:val="00170A01"/>
    <w:rsid w:val="00171197"/>
    <w:rsid w:val="0017296F"/>
    <w:rsid w:val="00177EEF"/>
    <w:rsid w:val="00180479"/>
    <w:rsid w:val="00192DDE"/>
    <w:rsid w:val="001A3878"/>
    <w:rsid w:val="001B224E"/>
    <w:rsid w:val="001B27E2"/>
    <w:rsid w:val="001B56E7"/>
    <w:rsid w:val="001B5A75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252CB"/>
    <w:rsid w:val="00236799"/>
    <w:rsid w:val="00253047"/>
    <w:rsid w:val="00254F1B"/>
    <w:rsid w:val="00260D09"/>
    <w:rsid w:val="00265FF2"/>
    <w:rsid w:val="00266C5F"/>
    <w:rsid w:val="0026795E"/>
    <w:rsid w:val="00273756"/>
    <w:rsid w:val="00276C87"/>
    <w:rsid w:val="00281CBC"/>
    <w:rsid w:val="002A083E"/>
    <w:rsid w:val="002A2EBE"/>
    <w:rsid w:val="002B138C"/>
    <w:rsid w:val="002C467B"/>
    <w:rsid w:val="002C5624"/>
    <w:rsid w:val="002C5E3E"/>
    <w:rsid w:val="002C7134"/>
    <w:rsid w:val="002D52CF"/>
    <w:rsid w:val="002E335F"/>
    <w:rsid w:val="002E6DD3"/>
    <w:rsid w:val="002F0A79"/>
    <w:rsid w:val="002F61E6"/>
    <w:rsid w:val="00301B50"/>
    <w:rsid w:val="00324B62"/>
    <w:rsid w:val="00324ED1"/>
    <w:rsid w:val="003412D1"/>
    <w:rsid w:val="003534EA"/>
    <w:rsid w:val="0035666D"/>
    <w:rsid w:val="00361816"/>
    <w:rsid w:val="003659E5"/>
    <w:rsid w:val="003724C6"/>
    <w:rsid w:val="00376B94"/>
    <w:rsid w:val="00377C4C"/>
    <w:rsid w:val="0038519D"/>
    <w:rsid w:val="00395B04"/>
    <w:rsid w:val="00396AFD"/>
    <w:rsid w:val="0039737D"/>
    <w:rsid w:val="003A4809"/>
    <w:rsid w:val="003A5C19"/>
    <w:rsid w:val="003B7157"/>
    <w:rsid w:val="003C6110"/>
    <w:rsid w:val="003D26D7"/>
    <w:rsid w:val="003D5185"/>
    <w:rsid w:val="003F7904"/>
    <w:rsid w:val="00412226"/>
    <w:rsid w:val="00415F68"/>
    <w:rsid w:val="004204C9"/>
    <w:rsid w:val="00420690"/>
    <w:rsid w:val="00424524"/>
    <w:rsid w:val="00424EEF"/>
    <w:rsid w:val="004411A1"/>
    <w:rsid w:val="00441D8C"/>
    <w:rsid w:val="00445EC3"/>
    <w:rsid w:val="00453EC3"/>
    <w:rsid w:val="00454543"/>
    <w:rsid w:val="004573B4"/>
    <w:rsid w:val="00464828"/>
    <w:rsid w:val="00465408"/>
    <w:rsid w:val="00493787"/>
    <w:rsid w:val="004A687E"/>
    <w:rsid w:val="004C6458"/>
    <w:rsid w:val="004D621E"/>
    <w:rsid w:val="004E139E"/>
    <w:rsid w:val="004E2638"/>
    <w:rsid w:val="004E2E61"/>
    <w:rsid w:val="004F036B"/>
    <w:rsid w:val="004F2879"/>
    <w:rsid w:val="004F5279"/>
    <w:rsid w:val="004F7ABC"/>
    <w:rsid w:val="0050162A"/>
    <w:rsid w:val="00514AD4"/>
    <w:rsid w:val="00537751"/>
    <w:rsid w:val="00542C6E"/>
    <w:rsid w:val="0055072D"/>
    <w:rsid w:val="005609C2"/>
    <w:rsid w:val="005A5597"/>
    <w:rsid w:val="005B3E3C"/>
    <w:rsid w:val="005B7B3A"/>
    <w:rsid w:val="005C38DC"/>
    <w:rsid w:val="005C4FC1"/>
    <w:rsid w:val="005C66C3"/>
    <w:rsid w:val="005D6B7C"/>
    <w:rsid w:val="005D7E3D"/>
    <w:rsid w:val="005F4F06"/>
    <w:rsid w:val="005F7756"/>
    <w:rsid w:val="0060196E"/>
    <w:rsid w:val="00601D6C"/>
    <w:rsid w:val="00611F20"/>
    <w:rsid w:val="00636C6E"/>
    <w:rsid w:val="00643F44"/>
    <w:rsid w:val="00650FAD"/>
    <w:rsid w:val="00664221"/>
    <w:rsid w:val="00664CE9"/>
    <w:rsid w:val="00666DCF"/>
    <w:rsid w:val="00672F6F"/>
    <w:rsid w:val="00676EDC"/>
    <w:rsid w:val="00680C40"/>
    <w:rsid w:val="006B3854"/>
    <w:rsid w:val="006E34A2"/>
    <w:rsid w:val="006E79A4"/>
    <w:rsid w:val="006F4B81"/>
    <w:rsid w:val="006F56F1"/>
    <w:rsid w:val="00710F93"/>
    <w:rsid w:val="007135D1"/>
    <w:rsid w:val="007201D9"/>
    <w:rsid w:val="00722104"/>
    <w:rsid w:val="0072584F"/>
    <w:rsid w:val="00734903"/>
    <w:rsid w:val="0073528B"/>
    <w:rsid w:val="00746D27"/>
    <w:rsid w:val="007526C1"/>
    <w:rsid w:val="00765371"/>
    <w:rsid w:val="00775EB6"/>
    <w:rsid w:val="00776519"/>
    <w:rsid w:val="007904A7"/>
    <w:rsid w:val="0079779B"/>
    <w:rsid w:val="007B118C"/>
    <w:rsid w:val="007B3F8F"/>
    <w:rsid w:val="007B61E7"/>
    <w:rsid w:val="007B79B4"/>
    <w:rsid w:val="007C1645"/>
    <w:rsid w:val="007D1954"/>
    <w:rsid w:val="007D300F"/>
    <w:rsid w:val="007E00CF"/>
    <w:rsid w:val="007F252E"/>
    <w:rsid w:val="00803296"/>
    <w:rsid w:val="0080754C"/>
    <w:rsid w:val="00812F8A"/>
    <w:rsid w:val="0081596B"/>
    <w:rsid w:val="008311B2"/>
    <w:rsid w:val="00831528"/>
    <w:rsid w:val="008341A7"/>
    <w:rsid w:val="008349AD"/>
    <w:rsid w:val="008457B5"/>
    <w:rsid w:val="00884DBC"/>
    <w:rsid w:val="00885710"/>
    <w:rsid w:val="008A41BB"/>
    <w:rsid w:val="008A5CF1"/>
    <w:rsid w:val="008B383B"/>
    <w:rsid w:val="008B630E"/>
    <w:rsid w:val="008C4477"/>
    <w:rsid w:val="008D29ED"/>
    <w:rsid w:val="008F1194"/>
    <w:rsid w:val="008F174C"/>
    <w:rsid w:val="00921898"/>
    <w:rsid w:val="00924704"/>
    <w:rsid w:val="00924E7C"/>
    <w:rsid w:val="00932CB6"/>
    <w:rsid w:val="009420FF"/>
    <w:rsid w:val="00946651"/>
    <w:rsid w:val="00950C66"/>
    <w:rsid w:val="009621C9"/>
    <w:rsid w:val="0096610B"/>
    <w:rsid w:val="009700C6"/>
    <w:rsid w:val="009707E1"/>
    <w:rsid w:val="00973D5C"/>
    <w:rsid w:val="009767CD"/>
    <w:rsid w:val="009774C4"/>
    <w:rsid w:val="00981D5E"/>
    <w:rsid w:val="0098387D"/>
    <w:rsid w:val="009846C9"/>
    <w:rsid w:val="00991A27"/>
    <w:rsid w:val="00995E48"/>
    <w:rsid w:val="00997053"/>
    <w:rsid w:val="0099750F"/>
    <w:rsid w:val="009A1F29"/>
    <w:rsid w:val="009A5AF7"/>
    <w:rsid w:val="009A70D8"/>
    <w:rsid w:val="009B3D17"/>
    <w:rsid w:val="009C3148"/>
    <w:rsid w:val="009C5B27"/>
    <w:rsid w:val="009D25CF"/>
    <w:rsid w:val="009D576D"/>
    <w:rsid w:val="009E0607"/>
    <w:rsid w:val="009F1CE4"/>
    <w:rsid w:val="00A056E7"/>
    <w:rsid w:val="00A10CDA"/>
    <w:rsid w:val="00A14AA3"/>
    <w:rsid w:val="00A35E26"/>
    <w:rsid w:val="00A37875"/>
    <w:rsid w:val="00A42862"/>
    <w:rsid w:val="00A47C3B"/>
    <w:rsid w:val="00A73205"/>
    <w:rsid w:val="00A8364C"/>
    <w:rsid w:val="00A950A6"/>
    <w:rsid w:val="00AA25FC"/>
    <w:rsid w:val="00AA3DA4"/>
    <w:rsid w:val="00AA45B6"/>
    <w:rsid w:val="00AA7A30"/>
    <w:rsid w:val="00AB6584"/>
    <w:rsid w:val="00AC07B4"/>
    <w:rsid w:val="00AC2645"/>
    <w:rsid w:val="00AC2EAC"/>
    <w:rsid w:val="00AC70CB"/>
    <w:rsid w:val="00AD0015"/>
    <w:rsid w:val="00AE56B5"/>
    <w:rsid w:val="00AF4E16"/>
    <w:rsid w:val="00AF6474"/>
    <w:rsid w:val="00AF77C3"/>
    <w:rsid w:val="00B0486F"/>
    <w:rsid w:val="00B1542E"/>
    <w:rsid w:val="00B2039D"/>
    <w:rsid w:val="00B21A9F"/>
    <w:rsid w:val="00B36E63"/>
    <w:rsid w:val="00B45BBE"/>
    <w:rsid w:val="00B524A9"/>
    <w:rsid w:val="00B54DFA"/>
    <w:rsid w:val="00B60BF0"/>
    <w:rsid w:val="00B61986"/>
    <w:rsid w:val="00B62164"/>
    <w:rsid w:val="00B679A5"/>
    <w:rsid w:val="00B838AA"/>
    <w:rsid w:val="00B87474"/>
    <w:rsid w:val="00B90B78"/>
    <w:rsid w:val="00B90D99"/>
    <w:rsid w:val="00BA0D99"/>
    <w:rsid w:val="00BA2A5F"/>
    <w:rsid w:val="00BA6082"/>
    <w:rsid w:val="00BB3211"/>
    <w:rsid w:val="00BD23AA"/>
    <w:rsid w:val="00BD7905"/>
    <w:rsid w:val="00BE2A19"/>
    <w:rsid w:val="00C1530B"/>
    <w:rsid w:val="00C25A2A"/>
    <w:rsid w:val="00C30EFE"/>
    <w:rsid w:val="00C36B28"/>
    <w:rsid w:val="00C41DA2"/>
    <w:rsid w:val="00C77B5C"/>
    <w:rsid w:val="00C97F40"/>
    <w:rsid w:val="00CA4ECE"/>
    <w:rsid w:val="00CB298D"/>
    <w:rsid w:val="00CB5CBB"/>
    <w:rsid w:val="00CB6E1C"/>
    <w:rsid w:val="00CC59EC"/>
    <w:rsid w:val="00CC7319"/>
    <w:rsid w:val="00CC7996"/>
    <w:rsid w:val="00CD58BC"/>
    <w:rsid w:val="00CE7F2F"/>
    <w:rsid w:val="00D22F6B"/>
    <w:rsid w:val="00D2672A"/>
    <w:rsid w:val="00D36A45"/>
    <w:rsid w:val="00D36CC4"/>
    <w:rsid w:val="00D467A4"/>
    <w:rsid w:val="00D50360"/>
    <w:rsid w:val="00D571CC"/>
    <w:rsid w:val="00D57C88"/>
    <w:rsid w:val="00D7068E"/>
    <w:rsid w:val="00D73446"/>
    <w:rsid w:val="00D94B62"/>
    <w:rsid w:val="00DA113E"/>
    <w:rsid w:val="00DA2AEF"/>
    <w:rsid w:val="00DA723E"/>
    <w:rsid w:val="00DB7E60"/>
    <w:rsid w:val="00DC729B"/>
    <w:rsid w:val="00DC7639"/>
    <w:rsid w:val="00DC7BD3"/>
    <w:rsid w:val="00DE0232"/>
    <w:rsid w:val="00DE23E3"/>
    <w:rsid w:val="00DE4E87"/>
    <w:rsid w:val="00DE5A22"/>
    <w:rsid w:val="00DE70D0"/>
    <w:rsid w:val="00E06FB5"/>
    <w:rsid w:val="00E07E22"/>
    <w:rsid w:val="00E10C6D"/>
    <w:rsid w:val="00E113FB"/>
    <w:rsid w:val="00E1611F"/>
    <w:rsid w:val="00E2048C"/>
    <w:rsid w:val="00E32FBB"/>
    <w:rsid w:val="00E34645"/>
    <w:rsid w:val="00E40DAE"/>
    <w:rsid w:val="00E478A9"/>
    <w:rsid w:val="00E54FC6"/>
    <w:rsid w:val="00E56FB4"/>
    <w:rsid w:val="00E70B92"/>
    <w:rsid w:val="00E73F64"/>
    <w:rsid w:val="00E75524"/>
    <w:rsid w:val="00E90575"/>
    <w:rsid w:val="00EB36B5"/>
    <w:rsid w:val="00EB3E44"/>
    <w:rsid w:val="00EC6169"/>
    <w:rsid w:val="00ED4C75"/>
    <w:rsid w:val="00ED502B"/>
    <w:rsid w:val="00EE138B"/>
    <w:rsid w:val="00EE2814"/>
    <w:rsid w:val="00EE31DA"/>
    <w:rsid w:val="00EF259E"/>
    <w:rsid w:val="00EF2E92"/>
    <w:rsid w:val="00EF6DE8"/>
    <w:rsid w:val="00F117E6"/>
    <w:rsid w:val="00F16469"/>
    <w:rsid w:val="00F16958"/>
    <w:rsid w:val="00F17324"/>
    <w:rsid w:val="00F22BD0"/>
    <w:rsid w:val="00F31F07"/>
    <w:rsid w:val="00F451D0"/>
    <w:rsid w:val="00F50C77"/>
    <w:rsid w:val="00F50E5C"/>
    <w:rsid w:val="00F52469"/>
    <w:rsid w:val="00F54469"/>
    <w:rsid w:val="00F548FB"/>
    <w:rsid w:val="00F655AC"/>
    <w:rsid w:val="00F661C8"/>
    <w:rsid w:val="00F84AB8"/>
    <w:rsid w:val="00F86C69"/>
    <w:rsid w:val="00F95011"/>
    <w:rsid w:val="00FA0699"/>
    <w:rsid w:val="00FA0CA5"/>
    <w:rsid w:val="00FB68CC"/>
    <w:rsid w:val="00FC5F22"/>
    <w:rsid w:val="00FC642B"/>
    <w:rsid w:val="00FD1935"/>
    <w:rsid w:val="00FD1DB4"/>
    <w:rsid w:val="00FD5F2B"/>
    <w:rsid w:val="00FE4C51"/>
    <w:rsid w:val="00FF1DA1"/>
    <w:rsid w:val="00FF3F1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AF804"/>
  <w14:defaultImageDpi w14:val="32767"/>
  <w15:chartTrackingRefBased/>
  <w15:docId w15:val="{767BFF5F-2F9E-4043-811E-C4F6A6F8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6474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4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4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4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4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4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4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4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4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4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4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474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474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474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474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474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474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474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F64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474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4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474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F64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474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F64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474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F64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6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A2A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Ferreira, Victor</cp:lastModifiedBy>
  <cp:revision>2</cp:revision>
  <dcterms:created xsi:type="dcterms:W3CDTF">2025-05-20T20:49:00Z</dcterms:created>
  <dcterms:modified xsi:type="dcterms:W3CDTF">2025-05-20T20:49:00Z</dcterms:modified>
</cp:coreProperties>
</file>